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9313E" w14:textId="792EA64B" w:rsidR="004A2559" w:rsidRDefault="005C6D46">
      <w:r w:rsidRPr="005C6D46">
        <w:rPr>
          <w:rFonts w:ascii="Times" w:hAnsi="Times"/>
          <w:strike/>
        </w:rPr>
        <w:drawing>
          <wp:anchor distT="0" distB="0" distL="114300" distR="114300" simplePos="0" relativeHeight="251658240" behindDoc="0" locked="0" layoutInCell="1" allowOverlap="1" wp14:anchorId="193A8D8C" wp14:editId="5B605CB3">
            <wp:simplePos x="0" y="0"/>
            <wp:positionH relativeFrom="column">
              <wp:posOffset>6263</wp:posOffset>
            </wp:positionH>
            <wp:positionV relativeFrom="page">
              <wp:posOffset>806545</wp:posOffset>
            </wp:positionV>
            <wp:extent cx="6844665" cy="5357495"/>
            <wp:effectExtent l="0" t="0" r="635" b="1905"/>
            <wp:wrapSquare wrapText="bothSides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4665" cy="5357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C4195E" w14:textId="739A1543" w:rsidR="004A2559" w:rsidRPr="001F5DBD" w:rsidRDefault="004A2559" w:rsidP="004A2559">
      <w:pPr>
        <w:spacing w:after="240" w:line="480" w:lineRule="auto"/>
        <w:ind w:firstLine="720"/>
        <w:rPr>
          <w:rFonts w:ascii="Times" w:hAnsi="Times"/>
          <w:strike/>
        </w:rPr>
      </w:pPr>
    </w:p>
    <w:p w14:paraId="7B0E9F89" w14:textId="34B8151A" w:rsidR="00BD64F2" w:rsidRDefault="004A2559" w:rsidP="00BD64F2">
      <w:pPr>
        <w:spacing w:after="240"/>
        <w:rPr>
          <w:rFonts w:ascii="Times" w:hAnsi="Times"/>
        </w:rPr>
      </w:pPr>
      <w:bookmarkStart w:id="0" w:name="_Toc122259946"/>
      <w:bookmarkStart w:id="1" w:name="_Toc122260171"/>
      <w:r w:rsidRPr="00F96A3D">
        <w:rPr>
          <w:b/>
          <w:bCs/>
        </w:rPr>
        <w:t xml:space="preserve">Figure </w:t>
      </w:r>
      <w:r w:rsidR="0063360A">
        <w:rPr>
          <w:b/>
          <w:bCs/>
        </w:rPr>
        <w:t>S</w:t>
      </w:r>
      <w:r w:rsidRPr="00F96A3D">
        <w:rPr>
          <w:b/>
          <w:bCs/>
        </w:rPr>
        <w:fldChar w:fldCharType="begin"/>
      </w:r>
      <w:r w:rsidRPr="00F96A3D">
        <w:rPr>
          <w:b/>
          <w:bCs/>
        </w:rPr>
        <w:instrText xml:space="preserve"> SEQ Figure \* ARABIC </w:instrText>
      </w:r>
      <w:r w:rsidRPr="00F96A3D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F96A3D">
        <w:rPr>
          <w:b/>
          <w:bCs/>
        </w:rPr>
        <w:fldChar w:fldCharType="end"/>
      </w:r>
      <w:r w:rsidRPr="00F96A3D">
        <w:rPr>
          <w:b/>
          <w:bCs/>
        </w:rPr>
        <w:t>.</w:t>
      </w:r>
      <w:r>
        <w:t xml:space="preserve"> </w:t>
      </w:r>
      <w:r>
        <w:rPr>
          <w:rFonts w:ascii="Times" w:hAnsi="Times"/>
        </w:rPr>
        <w:t xml:space="preserve">Artificial selection experimental design </w:t>
      </w:r>
      <w:r w:rsidR="00537764">
        <w:rPr>
          <w:rFonts w:ascii="Times" w:hAnsi="Times"/>
        </w:rPr>
        <w:t>using</w:t>
      </w:r>
      <w:r>
        <w:rPr>
          <w:rFonts w:ascii="Times" w:hAnsi="Times"/>
        </w:rPr>
        <w:t xml:space="preserve"> </w:t>
      </w:r>
      <w:r w:rsidRPr="00443C6D">
        <w:rPr>
          <w:rFonts w:ascii="Times" w:hAnsi="Times"/>
          <w:i/>
          <w:iCs/>
        </w:rPr>
        <w:t>Mimulus guttatus</w:t>
      </w:r>
      <w:r>
        <w:rPr>
          <w:rFonts w:ascii="Times" w:hAnsi="Times"/>
        </w:rPr>
        <w:t xml:space="preserve">. </w:t>
      </w:r>
      <w:r w:rsidR="00537764">
        <w:rPr>
          <w:rFonts w:ascii="Times" w:hAnsi="Times"/>
        </w:rPr>
        <w:t>Seed</w:t>
      </w:r>
      <w:r>
        <w:rPr>
          <w:rFonts w:ascii="Times" w:hAnsi="Times"/>
        </w:rPr>
        <w:t xml:space="preserve"> </w:t>
      </w:r>
      <w:r w:rsidR="00537764">
        <w:rPr>
          <w:rFonts w:ascii="Times" w:hAnsi="Times"/>
        </w:rPr>
        <w:t>collected from the field was grown to create</w:t>
      </w:r>
      <w:r>
        <w:rPr>
          <w:rFonts w:ascii="Times" w:hAnsi="Times"/>
        </w:rPr>
        <w:t xml:space="preserve"> </w:t>
      </w:r>
      <w:r w:rsidR="00537764">
        <w:rPr>
          <w:rFonts w:ascii="Times" w:hAnsi="Times"/>
        </w:rPr>
        <w:t>the base generation (</w:t>
      </w:r>
      <w:r w:rsidR="00537764" w:rsidRPr="00537764">
        <w:rPr>
          <w:rFonts w:ascii="Times" w:hAnsi="Times"/>
          <w:b/>
          <w:bCs/>
        </w:rPr>
        <w:t>G0</w:t>
      </w:r>
      <w:r w:rsidR="00537764">
        <w:rPr>
          <w:rFonts w:ascii="Times" w:hAnsi="Times"/>
        </w:rPr>
        <w:t xml:space="preserve">), comprised of </w:t>
      </w:r>
      <w:r>
        <w:rPr>
          <w:rFonts w:ascii="Times" w:hAnsi="Times"/>
        </w:rPr>
        <w:t>35 open</w:t>
      </w:r>
      <w:r w:rsidR="004D3CA3">
        <w:rPr>
          <w:rFonts w:ascii="Times" w:hAnsi="Times"/>
        </w:rPr>
        <w:t>-</w:t>
      </w:r>
      <w:r>
        <w:rPr>
          <w:rFonts w:ascii="Times" w:hAnsi="Times"/>
        </w:rPr>
        <w:t xml:space="preserve">pollinated </w:t>
      </w:r>
      <w:r w:rsidR="00537764">
        <w:rPr>
          <w:rFonts w:ascii="Times" w:hAnsi="Times"/>
        </w:rPr>
        <w:t xml:space="preserve">maternal </w:t>
      </w:r>
      <w:r>
        <w:rPr>
          <w:rFonts w:ascii="Times" w:hAnsi="Times"/>
        </w:rPr>
        <w:t>families</w:t>
      </w:r>
      <w:r w:rsidR="00537764">
        <w:rPr>
          <w:rFonts w:ascii="Times" w:hAnsi="Times"/>
        </w:rPr>
        <w:t xml:space="preserve"> (14-24 siblings each: n = 828)</w:t>
      </w:r>
      <w:r>
        <w:rPr>
          <w:rFonts w:ascii="Times" w:hAnsi="Times"/>
        </w:rPr>
        <w:t xml:space="preserve">. </w:t>
      </w:r>
      <w:r w:rsidR="00537764">
        <w:rPr>
          <w:rFonts w:ascii="Times" w:hAnsi="Times"/>
        </w:rPr>
        <w:t xml:space="preserve">These plants were systematically paired and crossed to </w:t>
      </w:r>
      <w:r w:rsidR="00537764" w:rsidRPr="004C15EF">
        <w:rPr>
          <w:color w:val="000000"/>
        </w:rPr>
        <w:t>maximize different between-family crosses</w:t>
      </w:r>
      <w:r w:rsidR="00537764">
        <w:rPr>
          <w:color w:val="000000"/>
        </w:rPr>
        <w:t xml:space="preserve"> and maintain family representation, producing 274 outbred families. </w:t>
      </w:r>
      <w:r w:rsidR="00EA6E12">
        <w:rPr>
          <w:rFonts w:ascii="Times" w:hAnsi="Times"/>
        </w:rPr>
        <w:t>Full sib</w:t>
      </w:r>
      <w:r w:rsidR="004D3CA3">
        <w:rPr>
          <w:rFonts w:ascii="Times" w:hAnsi="Times"/>
        </w:rPr>
        <w:t>lings</w:t>
      </w:r>
      <w:r w:rsidR="00EA6E12">
        <w:rPr>
          <w:rFonts w:ascii="Times" w:hAnsi="Times"/>
        </w:rPr>
        <w:t xml:space="preserve"> </w:t>
      </w:r>
      <w:r w:rsidR="00537764">
        <w:rPr>
          <w:rFonts w:ascii="Times" w:hAnsi="Times"/>
        </w:rPr>
        <w:t>from each outbred family</w:t>
      </w:r>
      <w:r w:rsidR="00EA6E12">
        <w:rPr>
          <w:rFonts w:ascii="Times" w:hAnsi="Times"/>
        </w:rPr>
        <w:t xml:space="preserve"> </w:t>
      </w:r>
      <w:r w:rsidR="00537764">
        <w:rPr>
          <w:rFonts w:ascii="Times" w:hAnsi="Times"/>
        </w:rPr>
        <w:t>were</w:t>
      </w:r>
      <w:r>
        <w:rPr>
          <w:rFonts w:ascii="Times" w:hAnsi="Times"/>
        </w:rPr>
        <w:t xml:space="preserve"> equally distributed into 6 groups: two replicate high lines, two replicate low lines, one control (with twice as many individuals after selection), and a stored ancestral line. Each high and low line underwent three</w:t>
      </w:r>
      <w:r>
        <w:rPr>
          <w:rStyle w:val="CommentReference"/>
        </w:rPr>
        <w:t xml:space="preserve"> </w:t>
      </w:r>
      <w:r>
        <w:rPr>
          <w:rFonts w:ascii="Times" w:hAnsi="Times"/>
        </w:rPr>
        <w:t>rounds of selection on stolon number and length. Numbers along horizontal lines represent population sizes across selection lines within each generation.</w:t>
      </w:r>
      <w:bookmarkEnd w:id="0"/>
      <w:bookmarkEnd w:id="1"/>
    </w:p>
    <w:p w14:paraId="2041189C" w14:textId="3E25E561" w:rsidR="003E1615" w:rsidRDefault="00E47383" w:rsidP="00F363FD">
      <w:pPr>
        <w:spacing w:after="240" w:line="480" w:lineRule="auto"/>
        <w:ind w:left="284"/>
      </w:pPr>
      <w:r w:rsidRPr="00E47383">
        <w:rPr>
          <w:noProof/>
        </w:rPr>
        <w:lastRenderedPageBreak/>
        <w:drawing>
          <wp:inline distT="0" distB="0" distL="0" distR="0" wp14:anchorId="4EDD943A" wp14:editId="002A670E">
            <wp:extent cx="5686185" cy="6593869"/>
            <wp:effectExtent l="0" t="0" r="3810" b="0"/>
            <wp:docPr id="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2436" cy="662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AF31B" w14:textId="15270BED" w:rsidR="00D70945" w:rsidRPr="00D85AF2" w:rsidRDefault="00EC4F5F" w:rsidP="00EF3F69">
      <w:pPr>
        <w:spacing w:after="240"/>
      </w:pPr>
      <w:r w:rsidRPr="00D85AF2">
        <w:rPr>
          <w:b/>
          <w:bCs/>
        </w:rPr>
        <w:t>Figure S2.</w:t>
      </w:r>
      <w:r>
        <w:t xml:space="preserve"> </w:t>
      </w:r>
      <w:r w:rsidR="001B5EE7">
        <w:t xml:space="preserve">Null distributions of Frobenius distances comparing observed and randomized </w:t>
      </w:r>
      <w:r w:rsidR="001B5EE7">
        <w:rPr>
          <w:b/>
          <w:bCs/>
          <w:i/>
          <w:iCs/>
        </w:rPr>
        <w:t xml:space="preserve">G </w:t>
      </w:r>
      <w:r w:rsidR="001B5EE7">
        <w:t xml:space="preserve">matrices in the base and selection populations of </w:t>
      </w:r>
      <w:r w:rsidR="001B5EE7">
        <w:rPr>
          <w:i/>
          <w:iCs/>
        </w:rPr>
        <w:t>Mimulus guttatus</w:t>
      </w:r>
      <w:r w:rsidR="001B5EE7">
        <w:t xml:space="preserve">. </w:t>
      </w:r>
      <w:r w:rsidR="00695699">
        <w:t xml:space="preserve">Dashed green lines indicate the 95% quantile interval </w:t>
      </w:r>
      <w:r w:rsidR="00075AF5">
        <w:t xml:space="preserve">of the null distribution, and the dashed red line marks the Frobenius distance between the observed </w:t>
      </w:r>
      <w:r w:rsidR="00075AF5">
        <w:rPr>
          <w:b/>
          <w:bCs/>
          <w:i/>
          <w:iCs/>
        </w:rPr>
        <w:t xml:space="preserve">G </w:t>
      </w:r>
      <w:r w:rsidR="00075AF5">
        <w:t xml:space="preserve">matrix and itself (0). </w:t>
      </w:r>
      <w:r w:rsidR="00075AF5">
        <w:rPr>
          <w:i/>
          <w:iCs/>
        </w:rPr>
        <w:t>P</w:t>
      </w:r>
      <w:r w:rsidR="00075AF5">
        <w:t xml:space="preserve">-values were calculated as the proportion of null distances less than or equal to the observed </w:t>
      </w:r>
      <w:r w:rsidR="00D85AF2">
        <w:rPr>
          <w:b/>
          <w:bCs/>
          <w:i/>
          <w:iCs/>
        </w:rPr>
        <w:t xml:space="preserve">G </w:t>
      </w:r>
      <w:r w:rsidR="00D85AF2">
        <w:t xml:space="preserve">matrix from random expectation. </w:t>
      </w:r>
    </w:p>
    <w:p w14:paraId="75DDB2E1" w14:textId="77777777" w:rsidR="00BD64F2" w:rsidRDefault="00BD64F2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F032800" w14:textId="300D075C" w:rsidR="00D70945" w:rsidRDefault="00F56AA6" w:rsidP="00BD64F2">
      <w:pPr>
        <w:rPr>
          <w:color w:val="000000"/>
        </w:rPr>
      </w:pPr>
      <w:r w:rsidRPr="00886576">
        <w:rPr>
          <w:b/>
          <w:bCs/>
          <w:color w:val="000000"/>
        </w:rPr>
        <w:lastRenderedPageBreak/>
        <w:t xml:space="preserve">Table </w:t>
      </w:r>
      <w:r>
        <w:rPr>
          <w:b/>
          <w:bCs/>
          <w:color w:val="000000"/>
        </w:rPr>
        <w:t>S</w:t>
      </w:r>
      <w:r w:rsidRPr="00886576">
        <w:rPr>
          <w:b/>
          <w:bCs/>
          <w:color w:val="000000"/>
        </w:rPr>
        <w:t>1</w:t>
      </w:r>
      <w:r>
        <w:rPr>
          <w:color w:val="000000"/>
        </w:rPr>
        <w:t>. Observed</w:t>
      </w:r>
      <w:r w:rsidR="006F44A5">
        <w:rPr>
          <w:color w:val="000000"/>
        </w:rPr>
        <w:t xml:space="preserve"> </w:t>
      </w:r>
      <w:r w:rsidR="00953C8B">
        <w:rPr>
          <w:b/>
          <w:bCs/>
          <w:i/>
          <w:iCs/>
          <w:color w:val="000000"/>
        </w:rPr>
        <w:t>G</w:t>
      </w:r>
      <w:r w:rsidR="00F61A61">
        <w:rPr>
          <w:color w:val="000000"/>
        </w:rPr>
        <w:t xml:space="preserve"> matrix </w:t>
      </w:r>
      <w:r w:rsidR="00D60FA0">
        <w:rPr>
          <w:color w:val="000000"/>
        </w:rPr>
        <w:t xml:space="preserve">Frobenius distances from the observed </w:t>
      </w:r>
      <w:r w:rsidR="00D60FA0">
        <w:rPr>
          <w:b/>
          <w:bCs/>
          <w:i/>
          <w:iCs/>
          <w:color w:val="000000"/>
        </w:rPr>
        <w:t xml:space="preserve">G </w:t>
      </w:r>
      <w:r w:rsidR="00D60FA0">
        <w:rPr>
          <w:color w:val="000000"/>
        </w:rPr>
        <w:t>matrices</w:t>
      </w:r>
      <w:r w:rsidR="001A43A9">
        <w:rPr>
          <w:color w:val="000000"/>
        </w:rPr>
        <w:t>,</w:t>
      </w:r>
      <w:r>
        <w:rPr>
          <w:color w:val="000000"/>
        </w:rPr>
        <w:t xml:space="preserve"> </w:t>
      </w:r>
      <w:r w:rsidR="00C2287F">
        <w:rPr>
          <w:color w:val="000000"/>
        </w:rPr>
        <w:t xml:space="preserve">and </w:t>
      </w:r>
      <w:r w:rsidR="00BC5541">
        <w:rPr>
          <w:color w:val="000000"/>
        </w:rPr>
        <w:t>the</w:t>
      </w:r>
      <w:r w:rsidR="001E09EE">
        <w:rPr>
          <w:color w:val="000000"/>
        </w:rPr>
        <w:t xml:space="preserve"> 95% confidence interval</w:t>
      </w:r>
      <w:r w:rsidR="006F44A5">
        <w:rPr>
          <w:color w:val="000000"/>
        </w:rPr>
        <w:t>s</w:t>
      </w:r>
      <w:r w:rsidR="001E09EE">
        <w:rPr>
          <w:color w:val="000000"/>
        </w:rPr>
        <w:t xml:space="preserve"> of </w:t>
      </w:r>
      <w:r w:rsidR="00F61A61">
        <w:rPr>
          <w:color w:val="000000"/>
        </w:rPr>
        <w:t xml:space="preserve">the </w:t>
      </w:r>
      <w:r w:rsidR="0044244D">
        <w:rPr>
          <w:color w:val="000000"/>
        </w:rPr>
        <w:t>randomized</w:t>
      </w:r>
      <w:r w:rsidR="006F44A5">
        <w:rPr>
          <w:color w:val="000000"/>
        </w:rPr>
        <w:t xml:space="preserve"> distributions of</w:t>
      </w:r>
      <w:r w:rsidR="0044244D">
        <w:rPr>
          <w:color w:val="000000"/>
        </w:rPr>
        <w:t xml:space="preserve"> </w:t>
      </w:r>
      <w:r w:rsidR="0044244D">
        <w:rPr>
          <w:b/>
          <w:bCs/>
          <w:i/>
          <w:iCs/>
          <w:color w:val="000000"/>
        </w:rPr>
        <w:t>G</w:t>
      </w:r>
      <w:r w:rsidR="000D4E63">
        <w:rPr>
          <w:b/>
          <w:bCs/>
          <w:i/>
          <w:iCs/>
          <w:color w:val="000000"/>
        </w:rPr>
        <w:t xml:space="preserve"> </w:t>
      </w:r>
      <w:r w:rsidR="006F44A5">
        <w:rPr>
          <w:color w:val="000000"/>
        </w:rPr>
        <w:t>matrices.</w:t>
      </w:r>
      <w:r w:rsidR="001E09EE">
        <w:rPr>
          <w:color w:val="000000"/>
        </w:rPr>
        <w:t xml:space="preserve"> </w:t>
      </w:r>
      <w:r w:rsidR="0098568A">
        <w:rPr>
          <w:color w:val="000000"/>
        </w:rPr>
        <w:t xml:space="preserve">Bold </w:t>
      </w:r>
      <w:r w:rsidR="0003321D">
        <w:rPr>
          <w:color w:val="000000"/>
        </w:rPr>
        <w:t>confidence intervals</w:t>
      </w:r>
      <w:r w:rsidR="00CC13DD">
        <w:rPr>
          <w:color w:val="000000"/>
        </w:rPr>
        <w:t xml:space="preserve"> indicate the significan</w:t>
      </w:r>
      <w:r w:rsidR="00B7115F">
        <w:rPr>
          <w:color w:val="000000"/>
        </w:rPr>
        <w:t xml:space="preserve">ce of the observed </w:t>
      </w:r>
      <w:r w:rsidR="00B7115F">
        <w:rPr>
          <w:b/>
          <w:bCs/>
          <w:i/>
          <w:iCs/>
          <w:color w:val="000000"/>
        </w:rPr>
        <w:t xml:space="preserve">G </w:t>
      </w:r>
      <w:r w:rsidR="00B7115F">
        <w:rPr>
          <w:color w:val="000000"/>
        </w:rPr>
        <w:t>matrix relative to its null distribution (</w:t>
      </w:r>
      <w:r w:rsidR="00B7115F">
        <w:rPr>
          <w:i/>
          <w:iCs/>
          <w:color w:val="000000"/>
        </w:rPr>
        <w:t>P</w:t>
      </w:r>
      <w:r w:rsidR="00B7115F">
        <w:rPr>
          <w:color w:val="000000"/>
        </w:rPr>
        <w:t xml:space="preserve"> &lt;0.001).</w:t>
      </w:r>
    </w:p>
    <w:p w14:paraId="01D354F0" w14:textId="77777777" w:rsidR="00F363FD" w:rsidRPr="00B7115F" w:rsidRDefault="00F363FD" w:rsidP="00F363FD">
      <w:pPr>
        <w:rPr>
          <w:color w:val="000000"/>
        </w:rPr>
      </w:pPr>
    </w:p>
    <w:p w14:paraId="36EF53D7" w14:textId="77777777" w:rsidR="00F173D8" w:rsidRPr="00F173D8" w:rsidRDefault="00F173D8" w:rsidP="00F173D8">
      <w:pPr>
        <w:rPr>
          <w:color w:val="000000"/>
        </w:rPr>
      </w:pPr>
    </w:p>
    <w:tbl>
      <w:tblPr>
        <w:tblW w:w="9411" w:type="dxa"/>
        <w:tblLook w:val="04A0" w:firstRow="1" w:lastRow="0" w:firstColumn="1" w:lastColumn="0" w:noHBand="0" w:noVBand="1"/>
      </w:tblPr>
      <w:tblGrid>
        <w:gridCol w:w="3590"/>
        <w:gridCol w:w="829"/>
        <w:gridCol w:w="117"/>
        <w:gridCol w:w="1841"/>
        <w:gridCol w:w="3034"/>
      </w:tblGrid>
      <w:tr w:rsidR="00D60A6A" w14:paraId="3D5CE363" w14:textId="77777777" w:rsidTr="00AD0A8F">
        <w:trPr>
          <w:trHeight w:val="304"/>
        </w:trPr>
        <w:tc>
          <w:tcPr>
            <w:tcW w:w="359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5ECE096" w14:textId="6D409501" w:rsidR="00D60A6A" w:rsidRDefault="00D60A6A" w:rsidP="008C60A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</w:rPr>
              <w:t>Group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right w:val="nil"/>
            </w:tcBorders>
          </w:tcPr>
          <w:p w14:paraId="5FDBAA14" w14:textId="77777777" w:rsidR="00D60A6A" w:rsidRDefault="00D60A6A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49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3B4E7" w14:textId="77777777" w:rsidR="00D60A6A" w:rsidRDefault="00D60A6A" w:rsidP="007425D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Frobenius distance from </w:t>
            </w:r>
          </w:p>
          <w:p w14:paraId="408EB259" w14:textId="11EF5740" w:rsidR="00D60A6A" w:rsidRDefault="00D60A6A" w:rsidP="007425D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the observed </w:t>
            </w: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G</w:t>
            </w:r>
            <w:r>
              <w:rPr>
                <w:rFonts w:ascii="Times Roman" w:hAnsi="Times Roman" w:cs="Calibri"/>
                <w:color w:val="000000"/>
              </w:rPr>
              <w:t xml:space="preserve"> matrix</w:t>
            </w:r>
          </w:p>
        </w:tc>
      </w:tr>
      <w:tr w:rsidR="00D60A6A" w14:paraId="26FC698B" w14:textId="77777777" w:rsidTr="00AD0A8F">
        <w:trPr>
          <w:trHeight w:val="304"/>
        </w:trPr>
        <w:tc>
          <w:tcPr>
            <w:tcW w:w="359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8C2BC0" w14:textId="4ADC237E" w:rsidR="00D60A6A" w:rsidRDefault="00D60A6A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</w:tcPr>
          <w:p w14:paraId="16C04EFC" w14:textId="77777777" w:rsidR="00D60A6A" w:rsidRDefault="00D60A6A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B19B02" w14:textId="643B5704" w:rsidR="00D60A6A" w:rsidRDefault="0050458A" w:rsidP="0050458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O</w:t>
            </w:r>
            <w:r w:rsidR="00D60A6A">
              <w:rPr>
                <w:rFonts w:ascii="Times Roman" w:hAnsi="Times Roman" w:cs="Calibri"/>
                <w:color w:val="000000"/>
              </w:rPr>
              <w:t>bserved</w:t>
            </w:r>
            <w:r>
              <w:rPr>
                <w:rFonts w:ascii="Times Roman" w:hAnsi="Times Roman" w:cs="Calibri"/>
                <w:color w:val="000000"/>
              </w:rPr>
              <w:t xml:space="preserve"> difference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94653C" w14:textId="77777777" w:rsidR="00D60A6A" w:rsidRDefault="00D60A6A" w:rsidP="007425D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 CI</w:t>
            </w:r>
          </w:p>
        </w:tc>
      </w:tr>
      <w:tr w:rsidR="00D60A6A" w14:paraId="038C5025" w14:textId="77777777" w:rsidTr="00AD0A8F">
        <w:trPr>
          <w:trHeight w:val="286"/>
        </w:trPr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BC8F" w14:textId="5678987A" w:rsidR="00D60A6A" w:rsidRPr="0095080C" w:rsidRDefault="00D60A6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ase generation</w:t>
            </w:r>
            <w:r w:rsidR="0095080C">
              <w:rPr>
                <w:rFonts w:ascii="Times Roman" w:hAnsi="Times Roman" w:cs="Calibri"/>
                <w:color w:val="000000"/>
              </w:rPr>
              <w:t xml:space="preserve"> (</w:t>
            </w:r>
            <w:r w:rsidR="0095080C" w:rsidRPr="0095080C">
              <w:rPr>
                <w:rFonts w:ascii="Times Roman" w:hAnsi="Times Roman" w:cs="Calibri"/>
                <w:color w:val="000000"/>
              </w:rPr>
              <w:t>G0</w:t>
            </w:r>
            <w:r w:rsidR="0095080C"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C112A" w14:textId="77777777" w:rsidR="00D60A6A" w:rsidRDefault="00D60A6A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4EA3" w14:textId="48D160D1" w:rsidR="00D60A6A" w:rsidRDefault="00D60A6A" w:rsidP="007425D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B1BC" w14:textId="279AFCDE" w:rsidR="00D60A6A" w:rsidRPr="000804CB" w:rsidRDefault="00D60A6A" w:rsidP="007425D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[1.10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,</w:t>
            </w: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 xml:space="preserve"> 1.57]</w:t>
            </w:r>
          </w:p>
        </w:tc>
      </w:tr>
      <w:tr w:rsidR="00D60A6A" w14:paraId="6204907C" w14:textId="77777777" w:rsidTr="00AD0A8F">
        <w:trPr>
          <w:trHeight w:val="286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3C8F" w14:textId="77777777" w:rsidR="00D60A6A" w:rsidRDefault="00D60A6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ncestral population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68689" w14:textId="77777777" w:rsidR="00D60A6A" w:rsidRDefault="00D60A6A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59C83" w14:textId="7F3E2175" w:rsidR="00D60A6A" w:rsidRDefault="00D60A6A" w:rsidP="007425D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2C26" w14:textId="7A4406DC" w:rsidR="00D60A6A" w:rsidRPr="000804CB" w:rsidRDefault="00D60A6A" w:rsidP="007425D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[0.72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, </w:t>
            </w: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14.95]</w:t>
            </w:r>
          </w:p>
        </w:tc>
      </w:tr>
      <w:tr w:rsidR="00D60A6A" w14:paraId="1CC3E996" w14:textId="77777777" w:rsidTr="00AD0A8F">
        <w:trPr>
          <w:trHeight w:val="286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C75A" w14:textId="77777777" w:rsidR="00D60A6A" w:rsidRDefault="00D60A6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ontrol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52BEF" w14:textId="77777777" w:rsidR="00D60A6A" w:rsidRDefault="00D60A6A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B4F2" w14:textId="63968625" w:rsidR="00D60A6A" w:rsidRDefault="00D60A6A" w:rsidP="007425D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8BB7" w14:textId="5061FE62" w:rsidR="00D60A6A" w:rsidRPr="000804CB" w:rsidRDefault="00D60A6A" w:rsidP="007425D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[0.54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, </w:t>
            </w: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0.90]</w:t>
            </w:r>
          </w:p>
        </w:tc>
      </w:tr>
      <w:tr w:rsidR="00D60A6A" w14:paraId="1A19382A" w14:textId="77777777" w:rsidTr="00AD0A8F">
        <w:trPr>
          <w:trHeight w:val="286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EDDF" w14:textId="77777777" w:rsidR="00D60A6A" w:rsidRDefault="00D60A6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igh 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58CA0" w14:textId="77777777" w:rsidR="00D60A6A" w:rsidRDefault="00D60A6A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933C" w14:textId="71E1EEDD" w:rsidR="00D60A6A" w:rsidRDefault="00D60A6A" w:rsidP="007425D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58A4" w14:textId="15ABD674" w:rsidR="00D60A6A" w:rsidRPr="000804CB" w:rsidRDefault="00D60A6A" w:rsidP="007425D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[0.43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, </w:t>
            </w: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0.65]</w:t>
            </w:r>
          </w:p>
        </w:tc>
      </w:tr>
      <w:tr w:rsidR="00D60A6A" w14:paraId="6A56997A" w14:textId="77777777" w:rsidTr="00AD0A8F">
        <w:trPr>
          <w:trHeight w:val="286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59A8" w14:textId="77777777" w:rsidR="00D60A6A" w:rsidRDefault="00D60A6A" w:rsidP="00651C1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igh 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11E6A" w14:textId="77777777" w:rsidR="00D60A6A" w:rsidRDefault="00D60A6A" w:rsidP="00651C12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2052D" w14:textId="0561B889" w:rsidR="00D60A6A" w:rsidRDefault="00D60A6A" w:rsidP="00651C1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9193" w14:textId="0A5AC7CF" w:rsidR="00D60A6A" w:rsidRPr="000804CB" w:rsidRDefault="00D60A6A" w:rsidP="00651C12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[0.2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9, </w:t>
            </w:r>
            <w:r w:rsidRPr="000804CB">
              <w:rPr>
                <w:rFonts w:ascii="Times Roman" w:hAnsi="Times Roman" w:cs="Calibri"/>
                <w:b/>
                <w:bCs/>
                <w:color w:val="000000"/>
              </w:rPr>
              <w:t>0.61]</w:t>
            </w:r>
          </w:p>
        </w:tc>
      </w:tr>
      <w:tr w:rsidR="00D60A6A" w14:paraId="169E2661" w14:textId="77777777" w:rsidTr="00AD0A8F">
        <w:trPr>
          <w:trHeight w:val="286"/>
        </w:trPr>
        <w:tc>
          <w:tcPr>
            <w:tcW w:w="35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4ADEE0" w14:textId="77777777" w:rsidR="00D60A6A" w:rsidRDefault="00D60A6A" w:rsidP="0016486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ow 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right w:val="nil"/>
            </w:tcBorders>
          </w:tcPr>
          <w:p w14:paraId="3EE0B81D" w14:textId="77777777" w:rsidR="00D60A6A" w:rsidRDefault="00D60A6A" w:rsidP="00164865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83E2DE" w14:textId="3E43820B" w:rsidR="00D60A6A" w:rsidRDefault="00D60A6A" w:rsidP="0016486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A337BD" w14:textId="51D77EF5" w:rsidR="00D60A6A" w:rsidRPr="006D4968" w:rsidRDefault="00D60A6A" w:rsidP="00164865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[0.64, 0.91]</w:t>
            </w:r>
          </w:p>
        </w:tc>
      </w:tr>
      <w:tr w:rsidR="00D60A6A" w14:paraId="30A5A16E" w14:textId="77777777" w:rsidTr="00AD0A8F">
        <w:trPr>
          <w:trHeight w:val="286"/>
        </w:trPr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30D1C" w14:textId="77777777" w:rsidR="00D60A6A" w:rsidRDefault="00D60A6A" w:rsidP="00540292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ow 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DC6EB" w14:textId="77777777" w:rsidR="00D60A6A" w:rsidRDefault="00D60A6A" w:rsidP="00540292">
            <w:pPr>
              <w:jc w:val="right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A6FAB" w14:textId="0946D81F" w:rsidR="00D60A6A" w:rsidRDefault="00D60A6A" w:rsidP="00540292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A9AE9" w14:textId="4C37ACFD" w:rsidR="00D60A6A" w:rsidRPr="00D33603" w:rsidRDefault="00D60A6A" w:rsidP="00540292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D33603">
              <w:rPr>
                <w:rFonts w:ascii="Times Roman" w:hAnsi="Times Roman" w:cs="Calibri"/>
                <w:b/>
                <w:bCs/>
                <w:color w:val="000000"/>
              </w:rPr>
              <w:t>[0.39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, </w:t>
            </w:r>
            <w:r w:rsidRPr="00D33603">
              <w:rPr>
                <w:rFonts w:ascii="Times Roman" w:hAnsi="Times Roman" w:cs="Calibri"/>
                <w:b/>
                <w:bCs/>
                <w:color w:val="000000"/>
              </w:rPr>
              <w:t>0.69]</w:t>
            </w:r>
          </w:p>
        </w:tc>
      </w:tr>
    </w:tbl>
    <w:p w14:paraId="18AB9E98" w14:textId="77777777" w:rsidR="00BD64F2" w:rsidRDefault="00BD64F2" w:rsidP="0063360A">
      <w:pPr>
        <w:spacing w:after="240" w:line="480" w:lineRule="auto"/>
        <w:sectPr w:rsidR="00BD64F2" w:rsidSect="00BD64F2">
          <w:footerReference w:type="even" r:id="rId9"/>
          <w:footerReference w:type="default" r:id="rId10"/>
          <w:pgSz w:w="12219" w:h="15842"/>
          <w:pgMar w:top="720" w:right="720" w:bottom="720" w:left="720" w:header="709" w:footer="709" w:gutter="0"/>
          <w:cols w:space="708"/>
          <w:docGrid w:linePitch="360"/>
        </w:sectPr>
      </w:pPr>
    </w:p>
    <w:p w14:paraId="5BA77F7A" w14:textId="142F3D0F" w:rsidR="00DB0E75" w:rsidRDefault="00BD64F2" w:rsidP="0063360A">
      <w:pPr>
        <w:spacing w:after="240" w:line="480" w:lineRule="auto"/>
      </w:pPr>
      <w:r w:rsidRPr="00D64561">
        <w:rPr>
          <w:rFonts w:ascii="Times" w:hAnsi="Times"/>
          <w:noProof/>
          <w:color w:val="000000"/>
        </w:rPr>
        <w:lastRenderedPageBreak/>
        <w:drawing>
          <wp:inline distT="0" distB="0" distL="0" distR="0" wp14:anchorId="6A8BFD7E" wp14:editId="1788BBB1">
            <wp:extent cx="6858000" cy="5225415"/>
            <wp:effectExtent l="0" t="0" r="0" b="0"/>
            <wp:docPr id="6081773" name="Picture 6081773" descr="A group of green and yellow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green and yellow graph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2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6049B" w14:textId="168F3A2E" w:rsidR="0063360A" w:rsidRDefault="0063360A" w:rsidP="00BD64F2">
      <w:pPr>
        <w:spacing w:after="240"/>
      </w:pPr>
      <w:r w:rsidRPr="00F96A3D">
        <w:rPr>
          <w:b/>
          <w:bCs/>
        </w:rPr>
        <w:t xml:space="preserve">Figure </w:t>
      </w:r>
      <w:r>
        <w:rPr>
          <w:b/>
          <w:bCs/>
        </w:rPr>
        <w:t>S</w:t>
      </w:r>
      <w:r w:rsidR="00DE34A7">
        <w:rPr>
          <w:b/>
          <w:bCs/>
        </w:rPr>
        <w:t>3</w:t>
      </w:r>
      <w:r w:rsidRPr="00F96A3D">
        <w:rPr>
          <w:b/>
          <w:bCs/>
        </w:rPr>
        <w:t>.</w:t>
      </w:r>
      <w:r>
        <w:t xml:space="preserve"> </w:t>
      </w:r>
      <w:r w:rsidR="001047BB">
        <w:t xml:space="preserve">Density distributions of 11 </w:t>
      </w:r>
      <w:r w:rsidR="00D22931">
        <w:t xml:space="preserve">phenotypic </w:t>
      </w:r>
      <w:r w:rsidR="001047BB">
        <w:t>traits measured in the base generation</w:t>
      </w:r>
      <w:r w:rsidR="00CA1550">
        <w:t xml:space="preserve"> for </w:t>
      </w:r>
      <w:r w:rsidR="00537764">
        <w:t>828</w:t>
      </w:r>
      <w:r w:rsidR="00CA1550">
        <w:t xml:space="preserve"> </w:t>
      </w:r>
      <w:r w:rsidR="00FD5A9D" w:rsidRPr="00EF3F69">
        <w:rPr>
          <w:i/>
          <w:iCs/>
        </w:rPr>
        <w:t>Mimulus guttatus</w:t>
      </w:r>
      <w:r w:rsidR="00FD5A9D">
        <w:t xml:space="preserve"> </w:t>
      </w:r>
      <w:r w:rsidR="00CA1550">
        <w:t>plants</w:t>
      </w:r>
      <w:r w:rsidR="001047BB">
        <w:t>.</w:t>
      </w:r>
      <w:r w:rsidR="00D22931">
        <w:t xml:space="preserve"> Each panel shows the distribution of individual trait values across all plants in the base generation. </w:t>
      </w:r>
      <w:r w:rsidR="00C45493">
        <w:t xml:space="preserve">Traits related to vegetative growth are shown in green, while traits related to reproductive characteristics are shown in yellow. </w:t>
      </w:r>
    </w:p>
    <w:p w14:paraId="49AC0ACE" w14:textId="77777777" w:rsidR="00BD64F2" w:rsidRDefault="00BD64F2" w:rsidP="00BD64F2">
      <w:pPr>
        <w:spacing w:after="240"/>
        <w:rPr>
          <w:rFonts w:ascii="Times" w:hAnsi="Times"/>
          <w:b/>
          <w:bCs/>
        </w:rPr>
        <w:sectPr w:rsidR="00BD64F2" w:rsidSect="00BD64F2">
          <w:pgSz w:w="12219" w:h="15842"/>
          <w:pgMar w:top="720" w:right="720" w:bottom="720" w:left="720" w:header="709" w:footer="709" w:gutter="0"/>
          <w:cols w:space="708"/>
          <w:docGrid w:linePitch="360"/>
        </w:sectPr>
      </w:pPr>
    </w:p>
    <w:p w14:paraId="41AC0E3A" w14:textId="1C676949" w:rsidR="00BD64F2" w:rsidRDefault="00BD64F2" w:rsidP="00BD64F2">
      <w:pPr>
        <w:spacing w:after="240"/>
        <w:rPr>
          <w:rFonts w:ascii="Times" w:hAnsi="Times"/>
        </w:rPr>
      </w:pPr>
      <w:r w:rsidRPr="009234FC">
        <w:rPr>
          <w:rFonts w:ascii="Times" w:hAnsi="Times"/>
          <w:b/>
          <w:bCs/>
        </w:rPr>
        <w:lastRenderedPageBreak/>
        <w:t>Table S</w:t>
      </w:r>
      <w:r>
        <w:rPr>
          <w:rFonts w:ascii="Times" w:hAnsi="Times"/>
          <w:b/>
          <w:bCs/>
        </w:rPr>
        <w:t>2</w:t>
      </w:r>
      <w:r w:rsidRPr="009234FC">
        <w:rPr>
          <w:rFonts w:ascii="Times" w:hAnsi="Times"/>
          <w:b/>
          <w:bCs/>
        </w:rPr>
        <w:t>.</w:t>
      </w:r>
      <w:r w:rsidRPr="009234FC">
        <w:rPr>
          <w:rFonts w:ascii="Times" w:hAnsi="Times"/>
        </w:rPr>
        <w:t xml:space="preserve"> </w:t>
      </w:r>
      <w:r>
        <w:rPr>
          <w:rFonts w:ascii="Times" w:hAnsi="Times"/>
        </w:rPr>
        <w:t>Phenotypic correlation matrix (Pearson’s</w:t>
      </w:r>
      <w:r w:rsidRPr="000F73EA">
        <w:rPr>
          <w:i/>
          <w:iCs/>
          <w:color w:val="000000" w:themeColor="text1"/>
          <w:shd w:val="clear" w:color="auto" w:fill="FFFFFF"/>
        </w:rPr>
        <w:t xml:space="preserve"> ρ</w:t>
      </w:r>
      <w:r>
        <w:rPr>
          <w:color w:val="000000" w:themeColor="text1"/>
          <w:shd w:val="clear" w:color="auto" w:fill="FFFFFF"/>
        </w:rPr>
        <w:t>) for 11 traits measured in the base generation (</w:t>
      </w:r>
      <w:r>
        <w:rPr>
          <w:b/>
          <w:bCs/>
          <w:color w:val="000000" w:themeColor="text1"/>
          <w:shd w:val="clear" w:color="auto" w:fill="FFFFFF"/>
        </w:rPr>
        <w:t>G0</w:t>
      </w:r>
      <w:r>
        <w:rPr>
          <w:color w:val="000000" w:themeColor="text1"/>
          <w:shd w:val="clear" w:color="auto" w:fill="FFFFFF"/>
        </w:rPr>
        <w:t xml:space="preserve">) on </w:t>
      </w:r>
      <w:r w:rsidR="00537764">
        <w:rPr>
          <w:color w:val="000000" w:themeColor="text1"/>
          <w:shd w:val="clear" w:color="auto" w:fill="FFFFFF"/>
        </w:rPr>
        <w:t xml:space="preserve">828 </w:t>
      </w:r>
      <w:r w:rsidRPr="00915BC2">
        <w:rPr>
          <w:i/>
          <w:iCs/>
          <w:color w:val="000000" w:themeColor="text1"/>
          <w:shd w:val="clear" w:color="auto" w:fill="FFFFFF"/>
        </w:rPr>
        <w:t>Mimulus guttatus</w:t>
      </w:r>
      <w:r>
        <w:rPr>
          <w:color w:val="000000" w:themeColor="text1"/>
          <w:shd w:val="clear" w:color="auto" w:fill="FFFFFF"/>
        </w:rPr>
        <w:t xml:space="preserve"> plants. Phenotypic correlations were calculated using fitted values from linear mixed models for each trait, with seed family included as a random effect and block as a fixed effect. The fitted values were extracted from the models and Pearson correlation coefficients were calculated on the fitted values. </w:t>
      </w:r>
      <w:r>
        <w:rPr>
          <w:i/>
          <w:iCs/>
          <w:color w:val="000000" w:themeColor="text1"/>
          <w:shd w:val="clear" w:color="auto" w:fill="FFFFFF"/>
        </w:rPr>
        <w:t>P</w:t>
      </w:r>
      <w:r>
        <w:rPr>
          <w:color w:val="000000" w:themeColor="text1"/>
          <w:shd w:val="clear" w:color="auto" w:fill="FFFFFF"/>
        </w:rPr>
        <w:t>-values for each correlation were generated using a bootstrapped significance test with a 95% confidence interval. Significant values are bolded (</w:t>
      </w:r>
      <w:r>
        <w:rPr>
          <w:i/>
          <w:iCs/>
          <w:color w:val="000000" w:themeColor="text1"/>
          <w:shd w:val="clear" w:color="auto" w:fill="FFFFFF"/>
        </w:rPr>
        <w:t xml:space="preserve">P </w:t>
      </w:r>
      <w:r>
        <w:rPr>
          <w:color w:val="000000" w:themeColor="text1"/>
          <w:shd w:val="clear" w:color="auto" w:fill="FFFFFF"/>
        </w:rPr>
        <w:t>&lt; 0.05).</w:t>
      </w:r>
    </w:p>
    <w:tbl>
      <w:tblPr>
        <w:tblpPr w:leftFromText="180" w:rightFromText="180" w:vertAnchor="page" w:horzAnchor="margin" w:tblpY="2217"/>
        <w:tblW w:w="14224" w:type="dxa"/>
        <w:tblLook w:val="04A0" w:firstRow="1" w:lastRow="0" w:firstColumn="1" w:lastColumn="0" w:noHBand="0" w:noVBand="1"/>
      </w:tblPr>
      <w:tblGrid>
        <w:gridCol w:w="250"/>
        <w:gridCol w:w="2132"/>
        <w:gridCol w:w="28"/>
        <w:gridCol w:w="861"/>
        <w:gridCol w:w="108"/>
        <w:gridCol w:w="1199"/>
        <w:gridCol w:w="108"/>
        <w:gridCol w:w="844"/>
        <w:gridCol w:w="108"/>
        <w:gridCol w:w="967"/>
        <w:gridCol w:w="108"/>
        <w:gridCol w:w="967"/>
        <w:gridCol w:w="108"/>
        <w:gridCol w:w="964"/>
        <w:gridCol w:w="108"/>
        <w:gridCol w:w="964"/>
        <w:gridCol w:w="108"/>
        <w:gridCol w:w="964"/>
        <w:gridCol w:w="108"/>
        <w:gridCol w:w="964"/>
        <w:gridCol w:w="108"/>
        <w:gridCol w:w="964"/>
        <w:gridCol w:w="108"/>
        <w:gridCol w:w="968"/>
        <w:gridCol w:w="108"/>
      </w:tblGrid>
      <w:tr w:rsidR="009B6C18" w:rsidRPr="009234FC" w14:paraId="45061035" w14:textId="77777777" w:rsidTr="009B6C18">
        <w:trPr>
          <w:gridBefore w:val="1"/>
          <w:wBefore w:w="250" w:type="dxa"/>
          <w:cantSplit/>
          <w:trHeight w:val="1687"/>
        </w:trPr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D97351" w14:textId="77777777" w:rsidR="009B6C18" w:rsidRPr="009234FC" w:rsidRDefault="009B6C18" w:rsidP="009B6C18">
            <w:pPr>
              <w:jc w:val="center"/>
              <w:rPr>
                <w:rFonts w:ascii="Times Roman" w:hAnsi="Times Roman" w:cs="Calibri"/>
                <w:b/>
                <w:bCs/>
                <w:color w:val="FFFFFF"/>
              </w:rPr>
            </w:pPr>
            <w:r w:rsidRPr="009234FC">
              <w:rPr>
                <w:rFonts w:ascii="Times Roman" w:hAnsi="Times Roman" w:cs="Calibri"/>
                <w:b/>
                <w:bCs/>
                <w:color w:val="FFFFFF"/>
              </w:rPr>
              <w:t> </w:t>
            </w:r>
          </w:p>
        </w:tc>
        <w:tc>
          <w:tcPr>
            <w:tcW w:w="9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5529EBFA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number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444EB1E8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length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1A0BF430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length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7A3A649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width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3C2F17FC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Days to flow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75B7F3BD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 xml:space="preserve">Late stolon 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numb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2D0E87A8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 xml:space="preserve">Late stolon 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length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1770463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Stem thickness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DF000F6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Flower numb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B61C3A5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Branch number</w:t>
            </w:r>
          </w:p>
        </w:tc>
        <w:tc>
          <w:tcPr>
            <w:tcW w:w="10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09B6888" w14:textId="77777777" w:rsidR="009B6C18" w:rsidRPr="009234FC" w:rsidRDefault="009B6C18" w:rsidP="009B6C1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Node number</w:t>
            </w:r>
          </w:p>
        </w:tc>
      </w:tr>
      <w:tr w:rsidR="009B6C18" w:rsidRPr="009234FC" w14:paraId="1E7C1AD9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8A330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2B6D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B6E9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2B6FC8">
              <w:rPr>
                <w:b/>
                <w:bCs/>
                <w:color w:val="000000"/>
              </w:rPr>
              <w:t>0.63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D8F8" w14:textId="77777777" w:rsidR="009B6C18" w:rsidRPr="00D830A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D830AC">
              <w:rPr>
                <w:b/>
                <w:bCs/>
                <w:color w:val="000000"/>
              </w:rPr>
              <w:t>-0.07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C7124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0.00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641E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-0.05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BE45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0.27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4212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24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80AF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17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92BD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18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C3C58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22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D417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164</w:t>
            </w:r>
          </w:p>
        </w:tc>
      </w:tr>
      <w:tr w:rsidR="009B6C18" w:rsidRPr="009234FC" w14:paraId="5764397E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BBEB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EBFB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2B6FC8">
              <w:rPr>
                <w:b/>
                <w:bCs/>
                <w:color w:val="000000"/>
              </w:rPr>
              <w:t>0.63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CC35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E6CB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0.03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8D5E9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0.02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0F27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14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3E43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0.35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43D1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43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7A99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11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18F9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13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D6AF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0.04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C354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113</w:t>
            </w:r>
          </w:p>
        </w:tc>
      </w:tr>
      <w:tr w:rsidR="009B6C18" w:rsidRPr="009234FC" w14:paraId="1D4C87EE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77A8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3C8D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2B6FC8">
              <w:rPr>
                <w:b/>
                <w:bCs/>
                <w:color w:val="000000"/>
              </w:rPr>
              <w:t>-0.07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C2DE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0.03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C89BA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7E8F" w14:textId="77777777" w:rsidR="009B6C18" w:rsidRPr="00154F5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154F50">
              <w:rPr>
                <w:b/>
                <w:bCs/>
                <w:color w:val="000000"/>
              </w:rPr>
              <w:t>0.87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138F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36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B2618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22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5C0F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-0.10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7028" w14:textId="77777777" w:rsidR="009B6C18" w:rsidRPr="00B0519C" w:rsidRDefault="009B6C18" w:rsidP="009B6C18">
            <w:pPr>
              <w:jc w:val="center"/>
              <w:rPr>
                <w:color w:val="000000"/>
              </w:rPr>
            </w:pPr>
            <w:r w:rsidRPr="00B0519C">
              <w:rPr>
                <w:color w:val="000000"/>
              </w:rPr>
              <w:t>0.04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9E05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49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30D0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09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4CF0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330</w:t>
            </w:r>
          </w:p>
        </w:tc>
      </w:tr>
      <w:tr w:rsidR="009B6C18" w:rsidRPr="009234FC" w14:paraId="7DDEB7F9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68CA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wid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D11E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0.00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24D87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0.02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27E1" w14:textId="77777777" w:rsidR="009B6C18" w:rsidRPr="00154F5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154F50">
              <w:rPr>
                <w:b/>
                <w:bCs/>
                <w:color w:val="000000"/>
              </w:rPr>
              <w:t>0.87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DBE7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D560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29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C760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19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7F53" w14:textId="77777777" w:rsidR="009B6C18" w:rsidRPr="00B0519C" w:rsidRDefault="009B6C18" w:rsidP="009B6C18">
            <w:pPr>
              <w:jc w:val="center"/>
              <w:rPr>
                <w:color w:val="000000"/>
              </w:rPr>
            </w:pPr>
            <w:r w:rsidRPr="00B0519C">
              <w:rPr>
                <w:color w:val="000000"/>
              </w:rPr>
              <w:t>-0.04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57A3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14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E2CE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4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C376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1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82C7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276</w:t>
            </w:r>
          </w:p>
        </w:tc>
      </w:tr>
      <w:tr w:rsidR="009B6C18" w:rsidRPr="009234FC" w14:paraId="4888A548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C7B0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Days to flow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D8AEC" w14:textId="77777777" w:rsidR="009B6C18" w:rsidRPr="003C32B9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3C32B9">
              <w:rPr>
                <w:color w:val="000000"/>
              </w:rPr>
              <w:t>-0.05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4D5C" w14:textId="77777777" w:rsidR="009B6C18" w:rsidRPr="00C960B6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C960B6">
              <w:rPr>
                <w:b/>
                <w:bCs/>
                <w:color w:val="000000"/>
              </w:rPr>
              <w:t>-0.14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A328" w14:textId="77777777" w:rsidR="009B6C18" w:rsidRPr="00154F5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154F50">
              <w:rPr>
                <w:b/>
                <w:bCs/>
                <w:color w:val="000000"/>
              </w:rPr>
              <w:t>-0.36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FC1C" w14:textId="77777777" w:rsidR="009B6C18" w:rsidRPr="00F257A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F257A0">
              <w:rPr>
                <w:b/>
                <w:bCs/>
                <w:color w:val="000000"/>
              </w:rPr>
              <w:t>-0.29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C26C" w14:textId="77777777" w:rsidR="009B6C18" w:rsidRPr="009216A1" w:rsidRDefault="009B6C18" w:rsidP="009B6C18">
            <w:pPr>
              <w:jc w:val="center"/>
              <w:rPr>
                <w:color w:val="000000"/>
              </w:rPr>
            </w:pPr>
            <w:r w:rsidRPr="009216A1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73A3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0.38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1C38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14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4851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4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1934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73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A832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3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86ADE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521</w:t>
            </w:r>
          </w:p>
        </w:tc>
      </w:tr>
      <w:tr w:rsidR="009B6C18" w:rsidRPr="009234FC" w14:paraId="02BA45DA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9A4CE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Late stolon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5105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2B6FC8">
              <w:rPr>
                <w:b/>
                <w:bCs/>
                <w:color w:val="000000"/>
              </w:rPr>
              <w:t>0.27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1304" w14:textId="77777777" w:rsidR="009B6C18" w:rsidRPr="00C960B6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C960B6">
              <w:rPr>
                <w:b/>
                <w:bCs/>
                <w:color w:val="000000"/>
              </w:rPr>
              <w:t>0.35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775C" w14:textId="77777777" w:rsidR="009B6C18" w:rsidRPr="00154F5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154F50">
              <w:rPr>
                <w:b/>
                <w:bCs/>
                <w:color w:val="000000"/>
              </w:rPr>
              <w:t>-0.22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0ED0" w14:textId="77777777" w:rsidR="009B6C18" w:rsidRPr="00F257A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F257A0">
              <w:rPr>
                <w:b/>
                <w:bCs/>
                <w:color w:val="000000"/>
              </w:rPr>
              <w:t>-0.19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2E4A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0.38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6F7F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5831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26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2FC9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40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FFA6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41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3DAC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3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DC6F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167</w:t>
            </w:r>
          </w:p>
        </w:tc>
      </w:tr>
      <w:tr w:rsidR="009B6C18" w:rsidRPr="009234FC" w14:paraId="4384C412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6029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Late stolon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E5EE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2B6FC8">
              <w:rPr>
                <w:b/>
                <w:bCs/>
                <w:color w:val="000000"/>
              </w:rPr>
              <w:t>0.24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AE8E" w14:textId="77777777" w:rsidR="009B6C18" w:rsidRPr="00C960B6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C960B6">
              <w:rPr>
                <w:b/>
                <w:bCs/>
                <w:color w:val="000000"/>
              </w:rPr>
              <w:t>0.43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684A" w14:textId="77777777" w:rsidR="009B6C18" w:rsidRPr="00154F5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154F50">
              <w:rPr>
                <w:b/>
                <w:bCs/>
                <w:color w:val="000000"/>
              </w:rPr>
              <w:t>-0.10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852B" w14:textId="77777777" w:rsidR="009B6C18" w:rsidRPr="00F257A0" w:rsidRDefault="009B6C18" w:rsidP="009B6C18">
            <w:pPr>
              <w:jc w:val="center"/>
              <w:rPr>
                <w:color w:val="000000"/>
              </w:rPr>
            </w:pPr>
            <w:r w:rsidRPr="00F257A0">
              <w:rPr>
                <w:color w:val="000000"/>
              </w:rPr>
              <w:t>-0.04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BBDB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0.14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965B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0.26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D3B5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BEDE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51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04B8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14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D7EA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3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1A60" w14:textId="77777777" w:rsidR="009B6C18" w:rsidRPr="00B642D9" w:rsidRDefault="009B6C18" w:rsidP="009B6C18">
            <w:pPr>
              <w:jc w:val="center"/>
              <w:rPr>
                <w:color w:val="000000"/>
              </w:rPr>
            </w:pPr>
            <w:r w:rsidRPr="00B642D9">
              <w:rPr>
                <w:color w:val="000000"/>
              </w:rPr>
              <w:t>-0.020</w:t>
            </w:r>
          </w:p>
        </w:tc>
      </w:tr>
      <w:tr w:rsidR="009B6C18" w:rsidRPr="009234FC" w14:paraId="22464C7F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AF4B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Stem thickn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B865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2B6FC8">
              <w:rPr>
                <w:b/>
                <w:bCs/>
                <w:color w:val="000000"/>
              </w:rPr>
              <w:t>0.17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DE6F7" w14:textId="77777777" w:rsidR="009B6C18" w:rsidRPr="00C960B6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C960B6">
              <w:rPr>
                <w:b/>
                <w:bCs/>
                <w:color w:val="000000"/>
              </w:rPr>
              <w:t>0.11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5756" w14:textId="77777777" w:rsidR="009B6C18" w:rsidRPr="00154F50" w:rsidRDefault="009B6C18" w:rsidP="009B6C18">
            <w:pPr>
              <w:jc w:val="center"/>
              <w:rPr>
                <w:color w:val="000000"/>
              </w:rPr>
            </w:pPr>
            <w:r w:rsidRPr="00154F50">
              <w:rPr>
                <w:color w:val="000000"/>
              </w:rPr>
              <w:t>0.04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D74A2" w14:textId="77777777" w:rsidR="009B6C18" w:rsidRPr="00F257A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F257A0">
              <w:rPr>
                <w:b/>
                <w:bCs/>
                <w:color w:val="000000"/>
              </w:rPr>
              <w:t>0.14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1E08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0.4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CEB5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0.40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B943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0.51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326D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7FCD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12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AD38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-0.4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1DB4" w14:textId="77777777" w:rsidR="009B6C18" w:rsidRPr="00B642D9" w:rsidRDefault="009B6C18" w:rsidP="009B6C18">
            <w:pPr>
              <w:jc w:val="center"/>
              <w:rPr>
                <w:color w:val="000000"/>
              </w:rPr>
            </w:pPr>
            <w:r w:rsidRPr="00B642D9">
              <w:rPr>
                <w:color w:val="000000"/>
              </w:rPr>
              <w:t>0.111</w:t>
            </w:r>
          </w:p>
        </w:tc>
      </w:tr>
      <w:tr w:rsidR="009B6C18" w:rsidRPr="009234FC" w14:paraId="246F11D8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7043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Flower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A929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2B6FC8">
              <w:rPr>
                <w:b/>
                <w:bCs/>
                <w:color w:val="000000"/>
              </w:rPr>
              <w:t>-0.18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5640" w14:textId="77777777" w:rsidR="009B6C18" w:rsidRPr="00C960B6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C960B6">
              <w:rPr>
                <w:b/>
                <w:bCs/>
                <w:color w:val="000000"/>
              </w:rPr>
              <w:t>-0.13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8C40" w14:textId="77777777" w:rsidR="009B6C18" w:rsidRPr="00154F5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154F50">
              <w:rPr>
                <w:b/>
                <w:bCs/>
                <w:color w:val="000000"/>
              </w:rPr>
              <w:t>0.4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83329" w14:textId="77777777" w:rsidR="009B6C18" w:rsidRPr="00F257A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F257A0">
              <w:rPr>
                <w:b/>
                <w:bCs/>
                <w:color w:val="000000"/>
              </w:rPr>
              <w:t>0.41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A9C7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73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F0C3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41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14EE4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-0.14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C69CE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-0.12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C9AB" w14:textId="77777777" w:rsidR="009B6C18" w:rsidRPr="00612A73" w:rsidRDefault="009B6C18" w:rsidP="009B6C18">
            <w:pPr>
              <w:jc w:val="center"/>
              <w:rPr>
                <w:color w:val="000000"/>
              </w:rPr>
            </w:pPr>
            <w:r w:rsidRPr="00612A73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8A0C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32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E1E5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781</w:t>
            </w:r>
          </w:p>
        </w:tc>
      </w:tr>
      <w:tr w:rsidR="009B6C18" w:rsidRPr="009234FC" w14:paraId="25859646" w14:textId="77777777" w:rsidTr="009B6C1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447D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Branch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5203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2B6FC8">
              <w:rPr>
                <w:b/>
                <w:bCs/>
                <w:color w:val="000000"/>
              </w:rPr>
              <w:t>0.22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3ECA" w14:textId="77777777" w:rsidR="009B6C18" w:rsidRPr="00C960B6" w:rsidRDefault="009B6C18" w:rsidP="009B6C18">
            <w:pPr>
              <w:jc w:val="center"/>
              <w:rPr>
                <w:color w:val="000000"/>
              </w:rPr>
            </w:pPr>
            <w:r w:rsidRPr="00C960B6">
              <w:rPr>
                <w:color w:val="000000"/>
              </w:rPr>
              <w:t>0.04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CB568" w14:textId="77777777" w:rsidR="009B6C18" w:rsidRPr="00154F5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154F50">
              <w:rPr>
                <w:b/>
                <w:bCs/>
                <w:color w:val="000000"/>
              </w:rPr>
              <w:t>0.09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3186" w14:textId="77777777" w:rsidR="009B6C18" w:rsidRPr="00F257A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F257A0">
              <w:rPr>
                <w:b/>
                <w:bCs/>
                <w:color w:val="000000"/>
              </w:rPr>
              <w:t>0.12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093E2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31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1366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33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2923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-0.39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11F0" w14:textId="77777777" w:rsidR="009B6C18" w:rsidRPr="00B0519C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B0519C">
              <w:rPr>
                <w:b/>
                <w:bCs/>
                <w:color w:val="000000"/>
              </w:rPr>
              <w:t>-0.41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DF27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32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D97F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C06B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280</w:t>
            </w:r>
          </w:p>
        </w:tc>
      </w:tr>
      <w:tr w:rsidR="009B6C18" w:rsidRPr="009234FC" w14:paraId="5DC4BD75" w14:textId="77777777" w:rsidTr="009B6C18">
        <w:trPr>
          <w:gridAfter w:val="1"/>
          <w:wAfter w:w="108" w:type="dxa"/>
          <w:trHeight w:val="310"/>
        </w:trPr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E2C743" w14:textId="77777777" w:rsidR="009B6C18" w:rsidRPr="009234FC" w:rsidRDefault="009B6C18" w:rsidP="009B6C1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Node numbe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0301EC" w14:textId="77777777" w:rsidR="009B6C18" w:rsidRPr="002B6FC8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2B6FC8">
              <w:rPr>
                <w:b/>
                <w:bCs/>
                <w:color w:val="000000"/>
              </w:rPr>
              <w:t>-0.16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6D977E" w14:textId="77777777" w:rsidR="009B6C18" w:rsidRPr="00C960B6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C960B6">
              <w:rPr>
                <w:b/>
                <w:bCs/>
                <w:color w:val="000000"/>
              </w:rPr>
              <w:t>-0.11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59B807" w14:textId="77777777" w:rsidR="009B6C18" w:rsidRPr="00154F5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154F50">
              <w:rPr>
                <w:b/>
                <w:bCs/>
                <w:color w:val="000000"/>
              </w:rPr>
              <w:t>0.33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F5DD1B" w14:textId="77777777" w:rsidR="009B6C18" w:rsidRPr="00F257A0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F257A0">
              <w:rPr>
                <w:b/>
                <w:bCs/>
                <w:color w:val="000000"/>
              </w:rPr>
              <w:t>0.27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301254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52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3BD8DC" w14:textId="77777777" w:rsidR="009B6C18" w:rsidRPr="009216A1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9216A1">
              <w:rPr>
                <w:b/>
                <w:bCs/>
                <w:color w:val="000000"/>
              </w:rPr>
              <w:t>-0.16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FB608B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-0.02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B36846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0.11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B40C9D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78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54ABF1" w14:textId="77777777" w:rsidR="009B6C18" w:rsidRPr="00612A73" w:rsidRDefault="009B6C18" w:rsidP="009B6C18">
            <w:pPr>
              <w:jc w:val="center"/>
              <w:rPr>
                <w:b/>
                <w:bCs/>
                <w:color w:val="000000"/>
              </w:rPr>
            </w:pPr>
            <w:r w:rsidRPr="00612A73">
              <w:rPr>
                <w:b/>
                <w:bCs/>
                <w:color w:val="000000"/>
              </w:rPr>
              <w:t>0.2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550C46" w14:textId="77777777" w:rsidR="009B6C18" w:rsidRPr="003C32B9" w:rsidRDefault="009B6C18" w:rsidP="009B6C18">
            <w:pPr>
              <w:jc w:val="center"/>
              <w:rPr>
                <w:color w:val="000000"/>
              </w:rPr>
            </w:pPr>
            <w:r w:rsidRPr="003C32B9">
              <w:rPr>
                <w:color w:val="000000"/>
              </w:rPr>
              <w:t>1</w:t>
            </w:r>
          </w:p>
        </w:tc>
      </w:tr>
    </w:tbl>
    <w:p w14:paraId="09EF9600" w14:textId="77777777" w:rsidR="00BD64F2" w:rsidRDefault="00BD64F2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755865E2" w14:textId="5BA23B51" w:rsidR="006A26F2" w:rsidRDefault="00BD64F2" w:rsidP="00224B92">
      <w:pPr>
        <w:tabs>
          <w:tab w:val="left" w:pos="1187"/>
        </w:tabs>
        <w:rPr>
          <w:rFonts w:ascii="Times" w:hAnsi="Times"/>
        </w:rPr>
      </w:pPr>
      <w:r w:rsidRPr="009234FC">
        <w:rPr>
          <w:rFonts w:ascii="Times" w:hAnsi="Times"/>
          <w:b/>
          <w:bCs/>
        </w:rPr>
        <w:lastRenderedPageBreak/>
        <w:t>Table S3.</w:t>
      </w:r>
      <w:r w:rsidRPr="009234FC">
        <w:rPr>
          <w:rFonts w:ascii="Times" w:hAnsi="Times"/>
        </w:rPr>
        <w:t xml:space="preserve"> Genetic variance-covariance (</w:t>
      </w:r>
      <w:r w:rsidRPr="009234FC">
        <w:rPr>
          <w:rFonts w:ascii="Times" w:hAnsi="Times"/>
          <w:b/>
          <w:bCs/>
          <w:i/>
          <w:iCs/>
        </w:rPr>
        <w:t>G</w:t>
      </w:r>
      <w:r w:rsidRPr="009234FC">
        <w:rPr>
          <w:rFonts w:ascii="Times" w:hAnsi="Times"/>
        </w:rPr>
        <w:t>) matrix</w:t>
      </w:r>
      <w:r>
        <w:rPr>
          <w:rFonts w:ascii="Times" w:hAnsi="Times"/>
        </w:rPr>
        <w:t xml:space="preserve"> for 11 traits measured</w:t>
      </w:r>
      <w:r w:rsidRPr="009234FC">
        <w:rPr>
          <w:rFonts w:ascii="Times" w:hAnsi="Times"/>
        </w:rPr>
        <w:t xml:space="preserve"> </w:t>
      </w:r>
      <w:r>
        <w:rPr>
          <w:rFonts w:ascii="Times" w:hAnsi="Times"/>
        </w:rPr>
        <w:t xml:space="preserve">in </w:t>
      </w:r>
      <w:r w:rsidRPr="009234FC">
        <w:rPr>
          <w:rFonts w:ascii="Times" w:hAnsi="Times"/>
        </w:rPr>
        <w:t>the base generation (</w:t>
      </w:r>
      <w:r w:rsidRPr="009234FC">
        <w:rPr>
          <w:rFonts w:ascii="Times" w:hAnsi="Times"/>
          <w:b/>
          <w:bCs/>
        </w:rPr>
        <w:t>G0</w:t>
      </w:r>
      <w:r w:rsidRPr="009234FC">
        <w:rPr>
          <w:rFonts w:ascii="Times" w:hAnsi="Times"/>
        </w:rPr>
        <w:t>)</w:t>
      </w:r>
      <w:r w:rsidR="009D5F57">
        <w:rPr>
          <w:rFonts w:ascii="Times" w:hAnsi="Times"/>
        </w:rPr>
        <w:t xml:space="preserve"> on </w:t>
      </w:r>
      <w:r w:rsidR="00537764">
        <w:rPr>
          <w:rFonts w:ascii="Times" w:hAnsi="Times"/>
        </w:rPr>
        <w:t xml:space="preserve">828 </w:t>
      </w:r>
      <w:r w:rsidR="00537764">
        <w:rPr>
          <w:rFonts w:ascii="Times" w:hAnsi="Times"/>
          <w:i/>
          <w:iCs/>
        </w:rPr>
        <w:t>M</w:t>
      </w:r>
      <w:r w:rsidR="009D5F57" w:rsidRPr="00915BC2">
        <w:rPr>
          <w:rFonts w:ascii="Times" w:hAnsi="Times"/>
          <w:i/>
          <w:iCs/>
        </w:rPr>
        <w:t>imulus guttatus</w:t>
      </w:r>
      <w:r w:rsidR="009D5F57">
        <w:rPr>
          <w:rFonts w:ascii="Times" w:hAnsi="Times"/>
        </w:rPr>
        <w:t xml:space="preserve"> plants</w:t>
      </w:r>
      <w:r w:rsidRPr="009234FC">
        <w:rPr>
          <w:rFonts w:ascii="Times" w:hAnsi="Times"/>
        </w:rPr>
        <w:t xml:space="preserve">. </w:t>
      </w:r>
      <w:r w:rsidRPr="009234FC">
        <w:rPr>
          <w:rFonts w:ascii="Times Roman" w:hAnsi="Times Roman" w:cs="Calibri"/>
          <w:color w:val="000000" w:themeColor="text1"/>
        </w:rPr>
        <w:t>values exceeding 1 on the diagonal elements indicate that the genetic variance for that specific trait is greater than the phenotypic variance, meaning there is a larger potential for evolutionary change in that trait due to genetic factors alone; while off-diagonal values over 1 suggest a strong positive genetic covariance between two traits, implying that selection on one trait could significantly influence the evolution of the other. </w:t>
      </w:r>
    </w:p>
    <w:p w14:paraId="689CA468" w14:textId="77777777" w:rsidR="006A26F2" w:rsidRDefault="006A26F2" w:rsidP="00224B92">
      <w:pPr>
        <w:tabs>
          <w:tab w:val="left" w:pos="1187"/>
        </w:tabs>
        <w:rPr>
          <w:rFonts w:ascii="Times" w:hAnsi="Times"/>
        </w:rPr>
      </w:pPr>
    </w:p>
    <w:tbl>
      <w:tblPr>
        <w:tblpPr w:leftFromText="180" w:rightFromText="180" w:vertAnchor="page" w:horzAnchor="margin" w:tblpY="2380"/>
        <w:tblW w:w="14224" w:type="dxa"/>
        <w:tblLook w:val="04A0" w:firstRow="1" w:lastRow="0" w:firstColumn="1" w:lastColumn="0" w:noHBand="0" w:noVBand="1"/>
      </w:tblPr>
      <w:tblGrid>
        <w:gridCol w:w="250"/>
        <w:gridCol w:w="2132"/>
        <w:gridCol w:w="28"/>
        <w:gridCol w:w="861"/>
        <w:gridCol w:w="108"/>
        <w:gridCol w:w="1199"/>
        <w:gridCol w:w="108"/>
        <w:gridCol w:w="844"/>
        <w:gridCol w:w="108"/>
        <w:gridCol w:w="967"/>
        <w:gridCol w:w="108"/>
        <w:gridCol w:w="967"/>
        <w:gridCol w:w="108"/>
        <w:gridCol w:w="964"/>
        <w:gridCol w:w="108"/>
        <w:gridCol w:w="964"/>
        <w:gridCol w:w="108"/>
        <w:gridCol w:w="964"/>
        <w:gridCol w:w="108"/>
        <w:gridCol w:w="964"/>
        <w:gridCol w:w="108"/>
        <w:gridCol w:w="964"/>
        <w:gridCol w:w="108"/>
        <w:gridCol w:w="968"/>
        <w:gridCol w:w="108"/>
      </w:tblGrid>
      <w:tr w:rsidR="006A26F2" w:rsidRPr="009234FC" w14:paraId="527B5E52" w14:textId="77777777" w:rsidTr="00EB160A">
        <w:trPr>
          <w:gridBefore w:val="1"/>
          <w:wBefore w:w="250" w:type="dxa"/>
          <w:cantSplit/>
          <w:trHeight w:val="1687"/>
        </w:trPr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6A52EC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b/>
                <w:bCs/>
                <w:color w:val="FFFFFF"/>
              </w:rPr>
            </w:pPr>
            <w:r w:rsidRPr="009234FC">
              <w:rPr>
                <w:rFonts w:ascii="Times Roman" w:hAnsi="Times Roman" w:cs="Calibri"/>
                <w:b/>
                <w:bCs/>
                <w:color w:val="FFFFFF"/>
              </w:rPr>
              <w:t> </w:t>
            </w:r>
          </w:p>
        </w:tc>
        <w:tc>
          <w:tcPr>
            <w:tcW w:w="9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13FBE627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number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41B92568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length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76DCEC4E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length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14627143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width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1F9FD3CF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Days to flow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518D7614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 xml:space="preserve">Late stolon 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numb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3AF7BADA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 xml:space="preserve">Late stolon 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length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CC81204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Stem thickness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3267EE9B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Flower numb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8399144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Branch number</w:t>
            </w:r>
          </w:p>
        </w:tc>
        <w:tc>
          <w:tcPr>
            <w:tcW w:w="10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3386B931" w14:textId="77777777" w:rsidR="006A26F2" w:rsidRPr="009234FC" w:rsidRDefault="006A26F2" w:rsidP="00BD64F2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Node number</w:t>
            </w:r>
          </w:p>
        </w:tc>
      </w:tr>
      <w:tr w:rsidR="006A26F2" w:rsidRPr="009234FC" w14:paraId="79F28B91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619A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34DC7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64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964C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1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B4A1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7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6837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5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FD1E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7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3A6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2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0E01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1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F29FC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1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786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2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92D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4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002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78</w:t>
            </w:r>
          </w:p>
        </w:tc>
      </w:tr>
      <w:tr w:rsidR="006A26F2" w:rsidRPr="009234FC" w14:paraId="31CCF8C4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2ABE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989C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1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6D7F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38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D45E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4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760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5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DD2B9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3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E2B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7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5D3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0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6723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3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7BFC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2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5D53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3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EE67C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44</w:t>
            </w:r>
          </w:p>
        </w:tc>
      </w:tr>
      <w:tr w:rsidR="006A26F2" w:rsidRPr="009234FC" w14:paraId="0CC3C0F8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4940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F21E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7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48E1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4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D3BB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66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674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5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E1EB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3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D268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5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B81F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6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5D04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25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67E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9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CFB9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6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CDEFF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58</w:t>
            </w:r>
          </w:p>
        </w:tc>
      </w:tr>
      <w:tr w:rsidR="006A26F2" w:rsidRPr="009234FC" w14:paraId="6A9425F8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A5F6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wid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AD3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5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6243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5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7629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5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EA39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55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452B2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8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1CCE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3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ECFC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5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969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2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F6A4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2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5248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5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A4CE1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30</w:t>
            </w:r>
          </w:p>
        </w:tc>
      </w:tr>
      <w:tr w:rsidR="006A26F2" w:rsidRPr="009234FC" w14:paraId="32DA5CA8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9587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Days to flow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22E3E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7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BDF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3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8479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3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EE45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8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6A92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75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26C7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7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5B90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9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70C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25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C82E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6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5B8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B73E7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29</w:t>
            </w:r>
          </w:p>
        </w:tc>
      </w:tr>
      <w:tr w:rsidR="006A26F2" w:rsidRPr="009234FC" w14:paraId="5E8A39D8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56B2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Late stolon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D74F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2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DA3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7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A57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5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50CB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3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6D0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7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E4AF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1.13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F56C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1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2700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45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DABB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5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067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9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9E22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381</w:t>
            </w:r>
          </w:p>
        </w:tc>
      </w:tr>
      <w:tr w:rsidR="006A26F2" w:rsidRPr="009234FC" w14:paraId="0B366108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F5D9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Late stolon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972A0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1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5A71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0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D4D5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6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9D21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5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E05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9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46C7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1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DE7E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40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42F7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9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F61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2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290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196E3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22</w:t>
            </w:r>
          </w:p>
        </w:tc>
      </w:tr>
      <w:tr w:rsidR="006A26F2" w:rsidRPr="009234FC" w14:paraId="36AD2B46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51CF0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Stem thickn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036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1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1C39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3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8B14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25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45F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2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34C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25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8F89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45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498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9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497C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1.09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7EF8B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6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64A4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7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A372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362</w:t>
            </w:r>
          </w:p>
        </w:tc>
      </w:tr>
      <w:tr w:rsidR="006A26F2" w:rsidRPr="009234FC" w14:paraId="267BAE9A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F49F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Flower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499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2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C07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2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D0E7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9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9DE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2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DEF2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6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A19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5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CFC1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2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1E6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6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B9B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94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2D9A8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3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C7A4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60</w:t>
            </w:r>
          </w:p>
        </w:tc>
      </w:tr>
      <w:tr w:rsidR="006A26F2" w:rsidRPr="009234FC" w14:paraId="711F4101" w14:textId="77777777" w:rsidTr="00EB160A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6237B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Branch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283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4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6348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3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757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6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DB1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5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46DF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0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84FF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9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F604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01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C6F4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7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04DC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37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2ADA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70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CAE1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15</w:t>
            </w:r>
          </w:p>
        </w:tc>
      </w:tr>
      <w:tr w:rsidR="006A26F2" w:rsidRPr="009234FC" w14:paraId="490ADEAA" w14:textId="77777777" w:rsidTr="00EB160A">
        <w:trPr>
          <w:gridAfter w:val="1"/>
          <w:wAfter w:w="108" w:type="dxa"/>
          <w:trHeight w:val="310"/>
        </w:trPr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0DBA6C" w14:textId="77777777" w:rsidR="006A26F2" w:rsidRPr="009234FC" w:rsidRDefault="006A26F2" w:rsidP="00BD64F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Node numbe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B5B333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7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A88FEF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4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6869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15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85FC43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3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2B730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2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E8A178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38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874ED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02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E84435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-0.36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8D5E6D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6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6C45C6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1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BDB664" w14:textId="77777777" w:rsidR="006A26F2" w:rsidRPr="009234FC" w:rsidRDefault="006A26F2" w:rsidP="00BD64F2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9234FC">
              <w:rPr>
                <w:rFonts w:ascii="Times Roman" w:hAnsi="Times Roman" w:cs="Calibri"/>
                <w:color w:val="000000"/>
              </w:rPr>
              <w:t>0.624</w:t>
            </w:r>
          </w:p>
        </w:tc>
      </w:tr>
    </w:tbl>
    <w:p w14:paraId="623A7BF3" w14:textId="77777777" w:rsidR="00BD64F2" w:rsidRDefault="00BD64F2" w:rsidP="00224B92">
      <w:pPr>
        <w:tabs>
          <w:tab w:val="left" w:pos="1187"/>
        </w:tabs>
        <w:rPr>
          <w:rFonts w:ascii="Times" w:hAnsi="Times"/>
        </w:rPr>
      </w:pPr>
    </w:p>
    <w:p w14:paraId="2808BED3" w14:textId="77777777" w:rsidR="005D250E" w:rsidRDefault="005D250E" w:rsidP="00224B92">
      <w:pPr>
        <w:tabs>
          <w:tab w:val="left" w:pos="1187"/>
        </w:tabs>
        <w:rPr>
          <w:rFonts w:ascii="Times" w:hAnsi="Times"/>
        </w:rPr>
      </w:pPr>
    </w:p>
    <w:p w14:paraId="688D9555" w14:textId="77777777" w:rsidR="005D250E" w:rsidRDefault="005D250E" w:rsidP="00224B92">
      <w:pPr>
        <w:tabs>
          <w:tab w:val="left" w:pos="1187"/>
        </w:tabs>
        <w:rPr>
          <w:rFonts w:ascii="Times" w:hAnsi="Times"/>
        </w:rPr>
      </w:pPr>
    </w:p>
    <w:tbl>
      <w:tblPr>
        <w:tblpPr w:leftFromText="180" w:rightFromText="180" w:vertAnchor="page" w:horzAnchor="margin" w:tblpY="2593"/>
        <w:tblW w:w="14224" w:type="dxa"/>
        <w:tblLook w:val="04A0" w:firstRow="1" w:lastRow="0" w:firstColumn="1" w:lastColumn="0" w:noHBand="0" w:noVBand="1"/>
      </w:tblPr>
      <w:tblGrid>
        <w:gridCol w:w="250"/>
        <w:gridCol w:w="2132"/>
        <w:gridCol w:w="28"/>
        <w:gridCol w:w="861"/>
        <w:gridCol w:w="108"/>
        <w:gridCol w:w="1199"/>
        <w:gridCol w:w="108"/>
        <w:gridCol w:w="844"/>
        <w:gridCol w:w="108"/>
        <w:gridCol w:w="967"/>
        <w:gridCol w:w="108"/>
        <w:gridCol w:w="967"/>
        <w:gridCol w:w="108"/>
        <w:gridCol w:w="964"/>
        <w:gridCol w:w="108"/>
        <w:gridCol w:w="964"/>
        <w:gridCol w:w="108"/>
        <w:gridCol w:w="964"/>
        <w:gridCol w:w="108"/>
        <w:gridCol w:w="964"/>
        <w:gridCol w:w="108"/>
        <w:gridCol w:w="964"/>
        <w:gridCol w:w="108"/>
        <w:gridCol w:w="968"/>
        <w:gridCol w:w="108"/>
      </w:tblGrid>
      <w:tr w:rsidR="008E2068" w:rsidRPr="009234FC" w14:paraId="1FA3710C" w14:textId="77777777" w:rsidTr="008E2068">
        <w:trPr>
          <w:gridBefore w:val="1"/>
          <w:wBefore w:w="250" w:type="dxa"/>
          <w:cantSplit/>
          <w:trHeight w:val="1687"/>
        </w:trPr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29FA14" w14:textId="77777777" w:rsidR="00377550" w:rsidRPr="009234FC" w:rsidRDefault="00377550" w:rsidP="008E2068">
            <w:pPr>
              <w:jc w:val="center"/>
              <w:rPr>
                <w:rFonts w:ascii="Times Roman" w:hAnsi="Times Roman" w:cs="Calibri"/>
                <w:b/>
                <w:bCs/>
                <w:color w:val="FFFFFF"/>
              </w:rPr>
            </w:pPr>
            <w:r w:rsidRPr="009234FC">
              <w:rPr>
                <w:rFonts w:ascii="Times Roman" w:hAnsi="Times Roman" w:cs="Calibri"/>
                <w:b/>
                <w:bCs/>
                <w:color w:val="FFFFFF"/>
              </w:rPr>
              <w:lastRenderedPageBreak/>
              <w:t> </w:t>
            </w:r>
          </w:p>
        </w:tc>
        <w:tc>
          <w:tcPr>
            <w:tcW w:w="9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586B87E3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number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3048F944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length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7A8F6B75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length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B1A6BD3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width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FA77576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Days to flow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06521ACB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 xml:space="preserve">Late stolon 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numb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16DA9904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 xml:space="preserve">Late stolon </w:t>
            </w: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br/>
              <w:t>length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B2CFBED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Stem thickness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7C9AC41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Flower number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3EE22ECD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Branch number</w:t>
            </w:r>
          </w:p>
        </w:tc>
        <w:tc>
          <w:tcPr>
            <w:tcW w:w="10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062A4B9D" w14:textId="77777777" w:rsidR="00377550" w:rsidRPr="009234FC" w:rsidRDefault="00377550" w:rsidP="008E2068">
            <w:pPr>
              <w:ind w:left="113" w:right="113"/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Node number</w:t>
            </w:r>
          </w:p>
        </w:tc>
      </w:tr>
      <w:tr w:rsidR="008E2068" w:rsidRPr="009234FC" w14:paraId="47C95318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96E0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EE15" w14:textId="56110EC1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8C40" w14:textId="4A83C3BC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22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F26F4" w14:textId="539C0CA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2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1EDC" w14:textId="6B3B371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9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9016" w14:textId="326B7180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2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79FE" w14:textId="6A854C83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C6E9" w14:textId="0E03C2AC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3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B6FC" w14:textId="32941E7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2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946D" w14:textId="58B6D23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D9E3" w14:textId="70C95AB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7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6AD75" w14:textId="371F429B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24</w:t>
            </w:r>
          </w:p>
        </w:tc>
      </w:tr>
      <w:tr w:rsidR="008E2068" w:rsidRPr="009234FC" w14:paraId="48FB0319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A7A6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Early stolon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3C4F" w14:textId="678DC5F6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22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7499" w14:textId="56786C97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8D983" w14:textId="1CA60E5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0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5ED0" w14:textId="7E65B2F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4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B44CE" w14:textId="12F209C4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8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5467" w14:textId="0375759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6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A46C" w14:textId="79B4544D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2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D9522" w14:textId="71DD5FA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8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0149" w14:textId="4589C677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3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0F62" w14:textId="0E1C269E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5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EF7B" w14:textId="16BB574C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73</w:t>
            </w:r>
          </w:p>
        </w:tc>
      </w:tr>
      <w:tr w:rsidR="008E2068" w:rsidRPr="009234FC" w14:paraId="45F49017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29F83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3EBB" w14:textId="1744EAE6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2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531E" w14:textId="3B5010F6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09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6ECF" w14:textId="7A9072B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A48F" w14:textId="5ABBB02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E5FB" w14:textId="38FD618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9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9477" w14:textId="15A6817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24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9819A" w14:textId="35C1942B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7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F232" w14:textId="58813F2D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31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4EBD" w14:textId="478586A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0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9C0D" w14:textId="5211276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9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6E12" w14:textId="6282B16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246</w:t>
            </w:r>
          </w:p>
        </w:tc>
      </w:tr>
      <w:tr w:rsidR="008E2068" w:rsidRPr="009234FC" w14:paraId="7BA0C61E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9D64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Corolla wid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F9C4" w14:textId="1952945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9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B861" w14:textId="7187B4B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4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A5BD1" w14:textId="78E984E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676C" w14:textId="6D2059EB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75DF" w14:textId="175C7E3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1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CB78" w14:textId="3DF755F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2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A42B" w14:textId="1ED2E27E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8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BDCD6" w14:textId="2BBB7227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3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E811" w14:textId="7A86D957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2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A459" w14:textId="79F29E2E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6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D1D0" w14:textId="273A4FC0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37</w:t>
            </w:r>
          </w:p>
        </w:tc>
      </w:tr>
      <w:tr w:rsidR="008E2068" w:rsidRPr="009234FC" w14:paraId="59F9578B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5785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Days to flow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7571" w14:textId="701146D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2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27A5" w14:textId="54AAD75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8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DC9B" w14:textId="421762B7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9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DCEE" w14:textId="3A69C93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1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8042" w14:textId="1109D9CC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E5019" w14:textId="7140B2B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5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AD0A" w14:textId="01F8207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22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2504B" w14:textId="79C8FF87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23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F2A3B" w14:textId="2937660C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6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033C" w14:textId="78F778C6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CDA8E" w14:textId="03E30AD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89</w:t>
            </w:r>
          </w:p>
        </w:tc>
      </w:tr>
      <w:tr w:rsidR="008E2068" w:rsidRPr="009234FC" w14:paraId="70FCBEAF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6728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Late stolon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24672" w14:textId="39511C31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3FE1" w14:textId="358120B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6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8AFB" w14:textId="546442AD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24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9CEC" w14:textId="42D3066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2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C621" w14:textId="763122C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5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A2E6" w14:textId="28A0E2C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F3343" w14:textId="0CE6520E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65C8" w14:textId="7AC088C4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4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9EB1" w14:textId="40F9F4DB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7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BE1DD" w14:textId="5C1226D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0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B4E6" w14:textId="65141356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406</w:t>
            </w:r>
          </w:p>
        </w:tc>
      </w:tr>
      <w:tr w:rsidR="008E2068" w:rsidRPr="009234FC" w14:paraId="1F0A9F18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2554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Late stolon leng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D4C4" w14:textId="25AB387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3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4775" w14:textId="56E4F7B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2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2EB0" w14:textId="66B3FEAD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7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1851" w14:textId="439E94E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8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90FF" w14:textId="264CD1C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22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81F7" w14:textId="760ADF1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E055" w14:textId="57A66C1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A0388" w14:textId="30134F83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4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4C68" w14:textId="374F3EA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3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D6A5" w14:textId="5529793D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2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5FDE" w14:textId="7CB9699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56</w:t>
            </w:r>
          </w:p>
        </w:tc>
      </w:tr>
      <w:tr w:rsidR="008E2068" w:rsidRPr="009234FC" w14:paraId="3544E639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60E38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Stem thickn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6485" w14:textId="6D18047B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27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04A1" w14:textId="7B4D57C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8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64D1" w14:textId="2CCA8DE1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31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4E9D" w14:textId="4B2B932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3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A8B6" w14:textId="1911C496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23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397E" w14:textId="38E3B20B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4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557C" w14:textId="260C2FFD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4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7787" w14:textId="74015EBB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24B9" w14:textId="47BDDED3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7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AD44" w14:textId="39833D41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8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DE4B" w14:textId="59589043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436</w:t>
            </w:r>
          </w:p>
        </w:tc>
      </w:tr>
      <w:tr w:rsidR="008E2068" w:rsidRPr="009234FC" w14:paraId="553B15D4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DFAA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Flower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571F" w14:textId="54AD70F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3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1C5A" w14:textId="2C6F7163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36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4653D" w14:textId="04DCADA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0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A603" w14:textId="6605CE9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2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7430" w14:textId="3703B74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6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B50FE" w14:textId="5A9F8D86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7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F0E59" w14:textId="0114509C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3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195D" w14:textId="5A95D290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7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E4FE" w14:textId="7DC3963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C6CE" w14:textId="340F95E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45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A148" w14:textId="19DAF0C1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208</w:t>
            </w:r>
          </w:p>
        </w:tc>
      </w:tr>
      <w:tr w:rsidR="008E2068" w:rsidRPr="009234FC" w14:paraId="37780066" w14:textId="77777777" w:rsidTr="008E2068">
        <w:trPr>
          <w:gridAfter w:val="1"/>
          <w:wAfter w:w="108" w:type="dxa"/>
          <w:trHeight w:val="29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15B94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Branch numb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1661" w14:textId="29066D9B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75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6A5E" w14:textId="149716E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5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7DE7" w14:textId="5253716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9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D42B" w14:textId="619DA7E0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6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59E0" w14:textId="063F501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1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C191" w14:textId="35FE82E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0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8D54" w14:textId="7C45F1C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02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8518" w14:textId="6C550633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8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9854" w14:textId="4F52CBB6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45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B813D" w14:textId="4DD4256C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003D" w14:textId="1838EF1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55</w:t>
            </w:r>
          </w:p>
        </w:tc>
      </w:tr>
      <w:tr w:rsidR="008E2068" w:rsidRPr="009234FC" w14:paraId="00690965" w14:textId="77777777" w:rsidTr="008E2068">
        <w:trPr>
          <w:gridAfter w:val="1"/>
          <w:wAfter w:w="108" w:type="dxa"/>
          <w:trHeight w:val="310"/>
        </w:trPr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B41389" w14:textId="77777777" w:rsidR="00943956" w:rsidRPr="009234FC" w:rsidRDefault="00943956" w:rsidP="008E2068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9234FC">
              <w:rPr>
                <w:rFonts w:ascii="Times Roman" w:hAnsi="Times Roman" w:cs="Calibri"/>
                <w:b/>
                <w:bCs/>
                <w:color w:val="000000"/>
              </w:rPr>
              <w:t>Node numbe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5E3760" w14:textId="18F2A8F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12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7F3816" w14:textId="07798CF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73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979881" w14:textId="7E8075F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24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C27817" w14:textId="511AFFF8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3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85BB0E" w14:textId="474884BA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8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660AD6" w14:textId="02FAB8B9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40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BA8C3B" w14:textId="332BCCC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05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A2A120" w14:textId="64E8904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-0.43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0C45D4" w14:textId="7D2A9CE2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20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DFC3F0" w14:textId="0F9CA51F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0.15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6C93A6" w14:textId="067FC765" w:rsidR="00943956" w:rsidRPr="009234FC" w:rsidRDefault="00943956" w:rsidP="008E2068">
            <w:pPr>
              <w:jc w:val="center"/>
              <w:rPr>
                <w:color w:val="000000"/>
              </w:rPr>
            </w:pPr>
            <w:r w:rsidRPr="009234FC">
              <w:rPr>
                <w:color w:val="000000"/>
              </w:rPr>
              <w:t>1</w:t>
            </w:r>
          </w:p>
        </w:tc>
      </w:tr>
    </w:tbl>
    <w:p w14:paraId="7543C338" w14:textId="77777777" w:rsidR="00377550" w:rsidRDefault="00377550" w:rsidP="00224B92">
      <w:pPr>
        <w:tabs>
          <w:tab w:val="left" w:pos="1187"/>
        </w:tabs>
        <w:rPr>
          <w:rFonts w:ascii="Times" w:hAnsi="Times"/>
        </w:rPr>
      </w:pPr>
    </w:p>
    <w:p w14:paraId="31A2EFC2" w14:textId="77777777" w:rsidR="00377550" w:rsidRDefault="00377550" w:rsidP="00224B92">
      <w:pPr>
        <w:tabs>
          <w:tab w:val="left" w:pos="1187"/>
        </w:tabs>
        <w:rPr>
          <w:rFonts w:ascii="Times" w:hAnsi="Times"/>
        </w:rPr>
      </w:pPr>
    </w:p>
    <w:p w14:paraId="1B3E7ED4" w14:textId="5BD9F26D" w:rsidR="008E2068" w:rsidRDefault="005C56DD" w:rsidP="005C56DD">
      <w:pPr>
        <w:rPr>
          <w:rFonts w:ascii="Times" w:hAnsi="Times"/>
        </w:rPr>
      </w:pPr>
      <w:r w:rsidRPr="009234FC">
        <w:rPr>
          <w:rFonts w:ascii="Times" w:hAnsi="Times"/>
          <w:b/>
          <w:bCs/>
        </w:rPr>
        <w:t>Table S</w:t>
      </w:r>
      <w:r>
        <w:rPr>
          <w:rFonts w:ascii="Times" w:hAnsi="Times"/>
          <w:b/>
          <w:bCs/>
        </w:rPr>
        <w:t>4</w:t>
      </w:r>
      <w:r w:rsidRPr="009234FC">
        <w:rPr>
          <w:rFonts w:ascii="Times" w:hAnsi="Times"/>
          <w:b/>
          <w:bCs/>
        </w:rPr>
        <w:t>.</w:t>
      </w:r>
      <w:r w:rsidRPr="009234FC">
        <w:rPr>
          <w:rFonts w:ascii="Times" w:hAnsi="Times"/>
        </w:rPr>
        <w:t xml:space="preserve"> Genetic correlation matrix for </w:t>
      </w:r>
      <w:r>
        <w:rPr>
          <w:rFonts w:ascii="Times" w:hAnsi="Times"/>
        </w:rPr>
        <w:t xml:space="preserve">the 11 </w:t>
      </w:r>
      <w:r w:rsidRPr="009234FC">
        <w:rPr>
          <w:rFonts w:ascii="Times" w:hAnsi="Times"/>
        </w:rPr>
        <w:t>traits measured in the base generation (</w:t>
      </w:r>
      <w:r w:rsidRPr="009234FC">
        <w:rPr>
          <w:rFonts w:ascii="Times" w:hAnsi="Times"/>
          <w:b/>
          <w:bCs/>
        </w:rPr>
        <w:t>G0</w:t>
      </w:r>
      <w:r w:rsidRPr="009234FC">
        <w:rPr>
          <w:rFonts w:ascii="Times" w:hAnsi="Times"/>
        </w:rPr>
        <w:t>)</w:t>
      </w:r>
      <w:r>
        <w:rPr>
          <w:rFonts w:ascii="Times" w:hAnsi="Times"/>
        </w:rPr>
        <w:t xml:space="preserve"> on </w:t>
      </w:r>
      <w:r w:rsidR="00537764">
        <w:rPr>
          <w:rFonts w:ascii="Times" w:hAnsi="Times"/>
        </w:rPr>
        <w:t xml:space="preserve">828 </w:t>
      </w:r>
      <w:r w:rsidRPr="00EF3F69">
        <w:rPr>
          <w:rFonts w:ascii="Times" w:hAnsi="Times"/>
          <w:i/>
          <w:iCs/>
        </w:rPr>
        <w:t>Mimulus guttatus</w:t>
      </w:r>
      <w:r>
        <w:rPr>
          <w:rFonts w:ascii="Times" w:hAnsi="Times"/>
        </w:rPr>
        <w:t xml:space="preserve"> plants</w:t>
      </w:r>
      <w:r w:rsidRPr="009234FC">
        <w:rPr>
          <w:rFonts w:ascii="Times" w:hAnsi="Times"/>
        </w:rPr>
        <w:t>. Values represent genetic correlations (</w:t>
      </w:r>
      <w:proofErr w:type="spellStart"/>
      <w:r w:rsidRPr="009234FC">
        <w:rPr>
          <w:rFonts w:ascii="Times" w:hAnsi="Times"/>
          <w:b/>
          <w:bCs/>
          <w:i/>
          <w:iCs/>
        </w:rPr>
        <w:t>rg</w:t>
      </w:r>
      <w:proofErr w:type="spellEnd"/>
      <w:r w:rsidRPr="009234FC">
        <w:rPr>
          <w:rFonts w:ascii="Times" w:hAnsi="Times"/>
        </w:rPr>
        <w:t>) estimated from the genetic variance-covariance (</w:t>
      </w:r>
      <w:r w:rsidRPr="009234FC">
        <w:rPr>
          <w:rFonts w:ascii="Times" w:hAnsi="Times"/>
          <w:b/>
          <w:bCs/>
          <w:i/>
          <w:iCs/>
        </w:rPr>
        <w:t>G</w:t>
      </w:r>
      <w:r w:rsidRPr="009234FC">
        <w:rPr>
          <w:rFonts w:ascii="Times" w:hAnsi="Times"/>
        </w:rPr>
        <w:t xml:space="preserve">) matrix obtained using </w:t>
      </w:r>
      <w:proofErr w:type="spellStart"/>
      <w:r w:rsidRPr="009234FC">
        <w:rPr>
          <w:rFonts w:ascii="Times" w:hAnsi="Times"/>
        </w:rPr>
        <w:t>Baysian</w:t>
      </w:r>
      <w:proofErr w:type="spellEnd"/>
      <w:r w:rsidRPr="009234FC">
        <w:rPr>
          <w:rFonts w:ascii="Times" w:hAnsi="Times"/>
        </w:rPr>
        <w:t xml:space="preserve"> mixed models. Positive values indicate traits that increase together, while negative values indicate opposing genetic associations.</w:t>
      </w:r>
    </w:p>
    <w:p w14:paraId="6059517B" w14:textId="77777777" w:rsidR="008E2068" w:rsidRDefault="008E2068" w:rsidP="005C56DD">
      <w:pPr>
        <w:rPr>
          <w:rFonts w:ascii="Times" w:hAnsi="Times"/>
        </w:rPr>
      </w:pPr>
    </w:p>
    <w:p w14:paraId="435B1F06" w14:textId="77777777" w:rsidR="00377550" w:rsidRDefault="00377550" w:rsidP="00224B92">
      <w:pPr>
        <w:tabs>
          <w:tab w:val="left" w:pos="1187"/>
        </w:tabs>
        <w:rPr>
          <w:rFonts w:ascii="Times" w:hAnsi="Times"/>
        </w:rPr>
      </w:pPr>
    </w:p>
    <w:p w14:paraId="44D4F326" w14:textId="77777777" w:rsidR="00377550" w:rsidRDefault="00377550" w:rsidP="00224B92">
      <w:pPr>
        <w:tabs>
          <w:tab w:val="left" w:pos="1187"/>
        </w:tabs>
        <w:rPr>
          <w:rFonts w:ascii="Times" w:hAnsi="Times"/>
        </w:rPr>
      </w:pPr>
    </w:p>
    <w:p w14:paraId="42A1E428" w14:textId="77777777" w:rsidR="00377550" w:rsidRDefault="00377550" w:rsidP="00224B92">
      <w:pPr>
        <w:tabs>
          <w:tab w:val="left" w:pos="1187"/>
        </w:tabs>
        <w:rPr>
          <w:rFonts w:ascii="Times" w:hAnsi="Times"/>
        </w:rPr>
      </w:pPr>
    </w:p>
    <w:p w14:paraId="2C7F8C33" w14:textId="77777777" w:rsidR="00377550" w:rsidRDefault="00377550" w:rsidP="00224B92">
      <w:pPr>
        <w:tabs>
          <w:tab w:val="left" w:pos="1187"/>
        </w:tabs>
        <w:rPr>
          <w:rFonts w:ascii="Times" w:hAnsi="Times"/>
        </w:rPr>
      </w:pPr>
    </w:p>
    <w:p w14:paraId="06636C22" w14:textId="77777777" w:rsidR="00377550" w:rsidRDefault="00377550" w:rsidP="00224B92">
      <w:pPr>
        <w:tabs>
          <w:tab w:val="left" w:pos="1187"/>
        </w:tabs>
        <w:rPr>
          <w:rFonts w:ascii="Times" w:hAnsi="Times"/>
        </w:rPr>
      </w:pPr>
    </w:p>
    <w:p w14:paraId="40A1BFE2" w14:textId="77777777" w:rsidR="00F653BC" w:rsidRDefault="00F653BC" w:rsidP="00224B92">
      <w:pPr>
        <w:tabs>
          <w:tab w:val="left" w:pos="1187"/>
        </w:tabs>
        <w:rPr>
          <w:rFonts w:ascii="Times" w:hAnsi="Times"/>
        </w:rPr>
        <w:sectPr w:rsidR="00F653BC" w:rsidSect="008E2068">
          <w:pgSz w:w="15842" w:h="12219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F28A854" w14:textId="77777777" w:rsidR="00F653BC" w:rsidRDefault="00F653BC" w:rsidP="00F653BC">
      <w:pPr>
        <w:rPr>
          <w:rFonts w:ascii="Times" w:hAnsi="Times"/>
        </w:rPr>
      </w:pPr>
    </w:p>
    <w:p w14:paraId="27F140A4" w14:textId="45A3DDAF" w:rsidR="00F653BC" w:rsidRDefault="009D5F57" w:rsidP="00F653BC">
      <w:pPr>
        <w:rPr>
          <w:color w:val="000000"/>
        </w:rPr>
      </w:pPr>
      <w:r>
        <w:rPr>
          <w:b/>
          <w:bCs/>
          <w:color w:val="000000"/>
        </w:rPr>
        <w:t xml:space="preserve">Table S5. </w:t>
      </w:r>
      <w:r>
        <w:rPr>
          <w:color w:val="000000"/>
        </w:rPr>
        <w:t>Summary of ANOVA testing for differences in early stolon number among control groups. Groups include the entire first generation, a resurrected ancestral population grown in generation 4, and the fourth-generation control line. Results show no significant differences in mean stolon number among groups (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= 0.107; see Figure 2C).</w:t>
      </w:r>
    </w:p>
    <w:p w14:paraId="02498656" w14:textId="77777777" w:rsidR="00973E6E" w:rsidRDefault="00973E6E" w:rsidP="00F653BC"/>
    <w:tbl>
      <w:tblPr>
        <w:tblpPr w:leftFromText="180" w:rightFromText="180" w:vertAnchor="text" w:horzAnchor="page" w:tblpX="1266" w:tblpY="56"/>
        <w:tblOverlap w:val="never"/>
        <w:tblW w:w="9387" w:type="dxa"/>
        <w:tblLook w:val="04A0" w:firstRow="1" w:lastRow="0" w:firstColumn="1" w:lastColumn="0" w:noHBand="0" w:noVBand="1"/>
      </w:tblPr>
      <w:tblGrid>
        <w:gridCol w:w="1642"/>
        <w:gridCol w:w="1429"/>
        <w:gridCol w:w="1429"/>
        <w:gridCol w:w="1429"/>
        <w:gridCol w:w="1429"/>
        <w:gridCol w:w="1429"/>
        <w:gridCol w:w="600"/>
      </w:tblGrid>
      <w:tr w:rsidR="00973E6E" w:rsidRPr="004C15EF" w14:paraId="25A17BCC" w14:textId="77777777" w:rsidTr="00973E6E">
        <w:trPr>
          <w:trHeight w:val="285"/>
        </w:trPr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70378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2CEB9B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proofErr w:type="spellStart"/>
            <w:r w:rsidRPr="004C15EF">
              <w:rPr>
                <w:color w:val="000000"/>
              </w:rPr>
              <w:t>df</w:t>
            </w:r>
            <w:proofErr w:type="spellEnd"/>
            <w:r w:rsidRPr="004C15EF">
              <w:rPr>
                <w:color w:val="000000"/>
              </w:rPr>
              <w:t xml:space="preserve"> 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7916B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 xml:space="preserve">Sum sq. 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2963A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 xml:space="preserve">Mean sq. 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A1F89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i/>
                <w:iCs/>
                <w:color w:val="000000"/>
              </w:rPr>
              <w:t>F</w:t>
            </w:r>
            <w:r w:rsidRPr="004C15EF">
              <w:rPr>
                <w:color w:val="000000"/>
              </w:rPr>
              <w:t xml:space="preserve"> value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8BD42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i/>
                <w:iCs/>
                <w:color w:val="000000"/>
              </w:rPr>
              <w:t>P</w:t>
            </w:r>
            <w:r w:rsidRPr="004C15EF">
              <w:rPr>
                <w:color w:val="000000"/>
              </w:rPr>
              <w:t>-value</w:t>
            </w:r>
          </w:p>
        </w:tc>
      </w:tr>
      <w:tr w:rsidR="00973E6E" w:rsidRPr="004C15EF" w14:paraId="398D3E05" w14:textId="77777777" w:rsidTr="00973E6E">
        <w:trPr>
          <w:trHeight w:val="285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170D63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Control group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69655B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23E75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7.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2E5A5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3.62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0CE4B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2.238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70DE8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0.1070</w:t>
            </w:r>
          </w:p>
        </w:tc>
      </w:tr>
      <w:tr w:rsidR="00973E6E" w:rsidRPr="004C15EF" w14:paraId="7D679AB5" w14:textId="77777777" w:rsidTr="00973E6E">
        <w:trPr>
          <w:trHeight w:val="285"/>
        </w:trPr>
        <w:tc>
          <w:tcPr>
            <w:tcW w:w="1642" w:type="dxa"/>
            <w:tcBorders>
              <w:top w:val="nil"/>
              <w:left w:val="nil"/>
              <w:right w:val="nil"/>
            </w:tcBorders>
            <w:noWrap/>
            <w:hideMark/>
          </w:tcPr>
          <w:p w14:paraId="7A911D41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Block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noWrap/>
            <w:hideMark/>
          </w:tcPr>
          <w:p w14:paraId="2C1C45D8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53B03347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4.9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29AC1365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4.867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4970D30C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3.008</w:t>
            </w:r>
          </w:p>
        </w:tc>
        <w:tc>
          <w:tcPr>
            <w:tcW w:w="2029" w:type="dxa"/>
            <w:gridSpan w:val="2"/>
            <w:tcBorders>
              <w:top w:val="nil"/>
              <w:left w:val="nil"/>
              <w:right w:val="nil"/>
            </w:tcBorders>
          </w:tcPr>
          <w:p w14:paraId="085D4689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0.0831</w:t>
            </w:r>
          </w:p>
        </w:tc>
      </w:tr>
      <w:tr w:rsidR="00973E6E" w:rsidRPr="004C15EF" w14:paraId="754A757D" w14:textId="77777777" w:rsidTr="00973E6E">
        <w:trPr>
          <w:trHeight w:val="78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A700A7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Residual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D0B38D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12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4FA7F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2095.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A9E8B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  <w:r w:rsidRPr="004C15EF">
              <w:rPr>
                <w:color w:val="000000"/>
              </w:rPr>
              <w:t>1.6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1347B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</w:p>
        </w:tc>
        <w:tc>
          <w:tcPr>
            <w:tcW w:w="2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72170" w14:textId="77777777" w:rsidR="00973E6E" w:rsidRPr="004C15EF" w:rsidRDefault="00973E6E" w:rsidP="00973E6E">
            <w:pPr>
              <w:jc w:val="center"/>
              <w:rPr>
                <w:color w:val="000000"/>
              </w:rPr>
            </w:pPr>
          </w:p>
        </w:tc>
      </w:tr>
      <w:tr w:rsidR="00973E6E" w:rsidRPr="004C15EF" w14:paraId="7484ED3B" w14:textId="77777777" w:rsidTr="00973E6E">
        <w:trPr>
          <w:gridAfter w:val="1"/>
          <w:wAfter w:w="600" w:type="dxa"/>
          <w:trHeight w:val="285"/>
        </w:trPr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8A3845" w14:textId="77777777" w:rsidR="00973E6E" w:rsidRPr="004C15EF" w:rsidRDefault="00973E6E" w:rsidP="00973E6E">
            <w:pPr>
              <w:rPr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59D77AD" w14:textId="77777777" w:rsidR="00973E6E" w:rsidRPr="004C15EF" w:rsidRDefault="00973E6E" w:rsidP="00973E6E">
            <w:pPr>
              <w:rPr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504DBB4" w14:textId="77777777" w:rsidR="00973E6E" w:rsidRPr="004C15EF" w:rsidRDefault="00973E6E" w:rsidP="00973E6E">
            <w:pPr>
              <w:rPr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66D302E" w14:textId="77777777" w:rsidR="00973E6E" w:rsidRPr="004C15EF" w:rsidRDefault="00973E6E" w:rsidP="00973E6E">
            <w:pPr>
              <w:rPr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5DE197F" w14:textId="77777777" w:rsidR="00973E6E" w:rsidRPr="004C15EF" w:rsidRDefault="00973E6E" w:rsidP="00973E6E">
            <w:pPr>
              <w:rPr>
                <w:color w:val="000000"/>
              </w:rPr>
            </w:pPr>
          </w:p>
        </w:tc>
      </w:tr>
    </w:tbl>
    <w:p w14:paraId="72780CEA" w14:textId="10F43AF3" w:rsidR="00F653BC" w:rsidRDefault="00F653BC" w:rsidP="00F653BC">
      <w:pPr>
        <w:tabs>
          <w:tab w:val="left" w:pos="970"/>
        </w:tabs>
        <w:rPr>
          <w:rFonts w:ascii="Times" w:hAnsi="Times"/>
        </w:rPr>
      </w:pPr>
    </w:p>
    <w:p w14:paraId="165FE0E8" w14:textId="77777777" w:rsidR="00F653BC" w:rsidRDefault="00F653BC" w:rsidP="00F653BC">
      <w:pPr>
        <w:tabs>
          <w:tab w:val="left" w:pos="970"/>
        </w:tabs>
      </w:pPr>
      <w:r>
        <w:rPr>
          <w:rFonts w:ascii="Times" w:hAnsi="Times"/>
        </w:rPr>
        <w:tab/>
      </w:r>
    </w:p>
    <w:p w14:paraId="00E6FD15" w14:textId="77777777" w:rsidR="00DC0543" w:rsidRPr="00DC0543" w:rsidRDefault="00DC0543" w:rsidP="00DC0543">
      <w:pPr>
        <w:rPr>
          <w:rFonts w:ascii="Times" w:hAnsi="Times"/>
        </w:rPr>
      </w:pPr>
    </w:p>
    <w:p w14:paraId="4CC0C560" w14:textId="77777777" w:rsidR="00DC0543" w:rsidRPr="00DC0543" w:rsidRDefault="00DC0543" w:rsidP="00DC0543">
      <w:pPr>
        <w:rPr>
          <w:rFonts w:ascii="Times" w:hAnsi="Times"/>
        </w:rPr>
      </w:pPr>
    </w:p>
    <w:p w14:paraId="102DC6BB" w14:textId="77777777" w:rsidR="00DC0543" w:rsidRPr="00DC0543" w:rsidRDefault="00DC0543" w:rsidP="00DC0543">
      <w:pPr>
        <w:rPr>
          <w:rFonts w:ascii="Times" w:hAnsi="Times"/>
        </w:rPr>
      </w:pPr>
    </w:p>
    <w:p w14:paraId="3F7901ED" w14:textId="77777777" w:rsidR="00DC0543" w:rsidRPr="00DC0543" w:rsidRDefault="00DC0543" w:rsidP="00DC0543">
      <w:pPr>
        <w:rPr>
          <w:rFonts w:ascii="Times" w:hAnsi="Times"/>
        </w:rPr>
      </w:pPr>
    </w:p>
    <w:p w14:paraId="1429FC8B" w14:textId="77777777" w:rsidR="00DC0543" w:rsidRPr="00DC0543" w:rsidRDefault="00DC0543" w:rsidP="00DC0543">
      <w:pPr>
        <w:rPr>
          <w:rFonts w:ascii="Times" w:hAnsi="Times"/>
        </w:rPr>
      </w:pPr>
    </w:p>
    <w:p w14:paraId="4AA34FA7" w14:textId="77777777" w:rsidR="00DC0543" w:rsidRPr="00DC0543" w:rsidRDefault="00DC0543" w:rsidP="009D5F57">
      <w:pPr>
        <w:rPr>
          <w:rFonts w:ascii="Times" w:hAnsi="Times"/>
        </w:rPr>
      </w:pPr>
    </w:p>
    <w:p w14:paraId="5B91976C" w14:textId="77777777" w:rsidR="009D5F57" w:rsidRDefault="009D5F57">
      <w:pPr>
        <w:rPr>
          <w:rFonts w:ascii="Times Roman" w:hAnsi="Times Roman" w:cs="Calibri"/>
          <w:b/>
          <w:bCs/>
          <w:color w:val="000000"/>
        </w:rPr>
      </w:pPr>
      <w:r>
        <w:rPr>
          <w:rFonts w:ascii="Times Roman" w:hAnsi="Times Roman" w:cs="Calibri"/>
          <w:b/>
          <w:bCs/>
          <w:color w:val="000000"/>
        </w:rPr>
        <w:br w:type="page"/>
      </w:r>
    </w:p>
    <w:p w14:paraId="5C0EDC39" w14:textId="182EEEF3" w:rsidR="009D5F57" w:rsidRDefault="009D5F57" w:rsidP="00973E6E">
      <w:pPr>
        <w:ind w:right="27"/>
        <w:rPr>
          <w:rFonts w:ascii="Times Roman" w:hAnsi="Times Roman" w:cs="Calibri"/>
          <w:color w:val="000000"/>
        </w:rPr>
      </w:pPr>
      <w:r>
        <w:rPr>
          <w:rFonts w:ascii="Times Roman" w:hAnsi="Times Roman" w:cs="Calibri"/>
          <w:b/>
          <w:bCs/>
          <w:color w:val="000000"/>
        </w:rPr>
        <w:lastRenderedPageBreak/>
        <w:t xml:space="preserve">Table S6. </w:t>
      </w:r>
      <w:r>
        <w:rPr>
          <w:rFonts w:ascii="Times Roman" w:hAnsi="Times Roman" w:cs="Calibri"/>
          <w:color w:val="000000"/>
        </w:rPr>
        <w:t xml:space="preserve">Pairwise comparisons for PC2 across groups in generation 4, corresponding to Figure 3D. A total of 10 pairwise comparisons were performed among generation 4 groups: the control (C), high (H1, H2), and low (L1, L2). </w:t>
      </w:r>
      <w:r>
        <w:rPr>
          <w:rFonts w:ascii="Times Roman" w:hAnsi="Times Roman" w:cs="Calibri"/>
          <w:i/>
          <w:iCs/>
          <w:color w:val="000000"/>
        </w:rPr>
        <w:t>P</w:t>
      </w:r>
      <w:r>
        <w:rPr>
          <w:rFonts w:ascii="Times Roman" w:hAnsi="Times Roman" w:cs="Calibri"/>
          <w:color w:val="000000"/>
        </w:rPr>
        <w:t>-values were adjusted for multiple comparisons using Tukey’s method. Bold values denote statistically significant differences (</w:t>
      </w:r>
      <w:r>
        <w:rPr>
          <w:rFonts w:ascii="Times Roman" w:hAnsi="Times Roman" w:cs="Calibri"/>
          <w:i/>
          <w:iCs/>
          <w:color w:val="000000"/>
        </w:rPr>
        <w:t xml:space="preserve">P </w:t>
      </w:r>
      <w:r>
        <w:rPr>
          <w:rFonts w:ascii="Times Roman" w:hAnsi="Times Roman" w:cs="Calibri"/>
          <w:color w:val="000000"/>
        </w:rPr>
        <w:t xml:space="preserve">&lt; 0.05). </w:t>
      </w:r>
    </w:p>
    <w:p w14:paraId="34AA4A9D" w14:textId="77777777" w:rsidR="00973E6E" w:rsidRPr="00667A99" w:rsidRDefault="00973E6E" w:rsidP="00973E6E">
      <w:pPr>
        <w:ind w:right="27"/>
        <w:rPr>
          <w:rFonts w:ascii="Times Roman" w:hAnsi="Times Roman" w:cs="Calibri"/>
          <w:color w:val="000000"/>
        </w:rPr>
      </w:pPr>
    </w:p>
    <w:tbl>
      <w:tblPr>
        <w:tblpPr w:leftFromText="180" w:rightFromText="180" w:vertAnchor="text" w:horzAnchor="page" w:tblpX="1228" w:tblpY="169"/>
        <w:tblW w:w="5272" w:type="dxa"/>
        <w:tblLook w:val="04A0" w:firstRow="1" w:lastRow="0" w:firstColumn="1" w:lastColumn="0" w:noHBand="0" w:noVBand="1"/>
      </w:tblPr>
      <w:tblGrid>
        <w:gridCol w:w="2552"/>
        <w:gridCol w:w="1083"/>
        <w:gridCol w:w="1637"/>
      </w:tblGrid>
      <w:tr w:rsidR="00973E6E" w:rsidRPr="00851020" w14:paraId="129458B2" w14:textId="77777777" w:rsidTr="00973E6E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5497E5" w14:textId="77777777" w:rsidR="00973E6E" w:rsidRPr="00851020" w:rsidRDefault="00973E6E" w:rsidP="00973E6E">
            <w:pPr>
              <w:ind w:right="27"/>
              <w:jc w:val="center"/>
              <w:rPr>
                <w:rFonts w:ascii="Times Roman" w:hAnsi="Times Roman" w:cs="Calibri"/>
                <w:color w:val="000000"/>
              </w:rPr>
            </w:pPr>
            <w:r w:rsidRPr="00851020">
              <w:rPr>
                <w:rFonts w:ascii="Times Roman" w:hAnsi="Times Roman" w:cs="Calibri"/>
                <w:color w:val="000000"/>
              </w:rPr>
              <w:t>Pairwise contras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540E93" w14:textId="77777777" w:rsidR="00973E6E" w:rsidRPr="00851020" w:rsidRDefault="00973E6E" w:rsidP="00973E6E">
            <w:pPr>
              <w:ind w:right="27"/>
              <w:jc w:val="center"/>
              <w:rPr>
                <w:rFonts w:ascii="Times Roman" w:hAnsi="Times Roman" w:cs="Calibri"/>
                <w:color w:val="000000"/>
              </w:rPr>
            </w:pPr>
            <w:r w:rsidRPr="00851020">
              <w:rPr>
                <w:rFonts w:ascii="Times Roman" w:hAnsi="Times Roman" w:cs="Calibri"/>
                <w:color w:val="000000"/>
              </w:rPr>
              <w:t>Estimat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BFE3D6" w14:textId="77777777" w:rsidR="00973E6E" w:rsidRPr="00851020" w:rsidRDefault="00973E6E" w:rsidP="00973E6E">
            <w:pPr>
              <w:ind w:right="27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       </w:t>
            </w:r>
            <w:r w:rsidRPr="00851020">
              <w:rPr>
                <w:rFonts w:ascii="Times Roman" w:hAnsi="Times Roman" w:cs="Calibri"/>
                <w:i/>
                <w:iCs/>
                <w:color w:val="000000"/>
              </w:rPr>
              <w:t>P</w:t>
            </w:r>
            <w:r w:rsidRPr="00851020">
              <w:rPr>
                <w:rFonts w:ascii="Times Roman" w:hAnsi="Times Roman" w:cs="Calibri"/>
                <w:color w:val="000000"/>
              </w:rPr>
              <w:t>-value</w:t>
            </w:r>
          </w:p>
        </w:tc>
      </w:tr>
      <w:tr w:rsidR="00973E6E" w:rsidRPr="00851020" w14:paraId="2953B0A3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B50DF" w14:textId="77777777" w:rsidR="00973E6E" w:rsidRPr="00851020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C vs. H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A5B4C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6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D35BF" w14:textId="77777777" w:rsidR="00973E6E" w:rsidRPr="00A7432D" w:rsidRDefault="00973E6E" w:rsidP="00973E6E">
            <w:pPr>
              <w:ind w:right="27"/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1170FED2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C254D" w14:textId="77777777" w:rsidR="00973E6E" w:rsidRPr="00851020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C vs. H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FA469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8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314C8" w14:textId="77777777" w:rsidR="00973E6E" w:rsidRPr="00A7432D" w:rsidRDefault="00973E6E" w:rsidP="00973E6E">
            <w:pPr>
              <w:ind w:right="27"/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268AECC8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C80AD" w14:textId="77777777" w:rsidR="00973E6E" w:rsidRPr="00851020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C vs. L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14424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FE401" w14:textId="77777777" w:rsidR="00973E6E" w:rsidRPr="00B762BB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 w:rsidRPr="00B762BB">
              <w:rPr>
                <w:rFonts w:ascii="Times Roman" w:hAnsi="Times Roman" w:cs="Calibri"/>
                <w:color w:val="000000"/>
              </w:rPr>
              <w:t>0.999</w:t>
            </w:r>
          </w:p>
        </w:tc>
      </w:tr>
      <w:tr w:rsidR="00973E6E" w:rsidRPr="00851020" w14:paraId="74ECBA62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7638" w14:textId="77777777" w:rsidR="00973E6E" w:rsidRPr="00851020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C vs. L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19B6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2D04" w14:textId="77777777" w:rsidR="00973E6E" w:rsidRPr="00B66452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99</w:t>
            </w:r>
          </w:p>
        </w:tc>
      </w:tr>
      <w:tr w:rsidR="00973E6E" w:rsidRPr="00851020" w14:paraId="50D69DA1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29D4" w14:textId="77777777" w:rsidR="00973E6E" w:rsidRPr="00851020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H1 vs. H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76F7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1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D079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05</w:t>
            </w:r>
          </w:p>
        </w:tc>
      </w:tr>
      <w:tr w:rsidR="00973E6E" w:rsidRPr="00851020" w14:paraId="1E100E46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A0413" w14:textId="77777777" w:rsidR="00973E6E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H1 vs. L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B3DE6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6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250BC" w14:textId="77777777" w:rsidR="00973E6E" w:rsidRPr="00FF77FE" w:rsidRDefault="00973E6E" w:rsidP="00973E6E">
            <w:pPr>
              <w:ind w:right="27"/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FF77FE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7ECA4EC6" w14:textId="77777777" w:rsidTr="00973E6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052F7" w14:textId="77777777" w:rsidR="00973E6E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H1 vs. L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BCF22" w14:textId="77777777" w:rsidR="00973E6E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68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6196D" w14:textId="77777777" w:rsidR="00973E6E" w:rsidRPr="00AE0405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 w:rsidRPr="00FF77FE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5DB3570E" w14:textId="77777777" w:rsidTr="00973E6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FC83" w14:textId="77777777" w:rsidR="00973E6E" w:rsidRPr="00851020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H2 vs. L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0DB8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8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4DC5" w14:textId="77777777" w:rsidR="00973E6E" w:rsidRPr="00A7432D" w:rsidRDefault="00973E6E" w:rsidP="00973E6E">
            <w:pPr>
              <w:ind w:right="27"/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52022EF6" w14:textId="77777777" w:rsidTr="00973E6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FA1C8" w14:textId="77777777" w:rsidR="00973E6E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H2 vs. L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E4C80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8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991FB" w14:textId="77777777" w:rsidR="00973E6E" w:rsidRPr="00A7432D" w:rsidRDefault="00973E6E" w:rsidP="00973E6E">
            <w:pPr>
              <w:ind w:right="27"/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4C0CF578" w14:textId="77777777" w:rsidTr="00973E6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8D078F9" w14:textId="77777777" w:rsidR="00973E6E" w:rsidRDefault="00973E6E" w:rsidP="00973E6E">
            <w:pPr>
              <w:ind w:right="27"/>
              <w:jc w:val="both"/>
              <w:rPr>
                <w:color w:val="000000"/>
              </w:rPr>
            </w:pPr>
            <w:r>
              <w:rPr>
                <w:color w:val="000000"/>
              </w:rPr>
              <w:t>L1 vs. L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0BDA79F" w14:textId="77777777" w:rsidR="00973E6E" w:rsidRPr="00851020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1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6D45D51" w14:textId="77777777" w:rsidR="00973E6E" w:rsidRPr="007014A3" w:rsidRDefault="00973E6E" w:rsidP="00973E6E">
            <w:pPr>
              <w:ind w:right="27"/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99</w:t>
            </w:r>
          </w:p>
        </w:tc>
      </w:tr>
    </w:tbl>
    <w:p w14:paraId="0D92C177" w14:textId="77777777" w:rsidR="00DC0543" w:rsidRDefault="00DC0543" w:rsidP="00973E6E">
      <w:pPr>
        <w:tabs>
          <w:tab w:val="left" w:pos="4629"/>
        </w:tabs>
        <w:ind w:right="27"/>
      </w:pPr>
    </w:p>
    <w:p w14:paraId="7DACFC58" w14:textId="77777777" w:rsidR="00DC0543" w:rsidRDefault="00DC0543" w:rsidP="00973E6E">
      <w:pPr>
        <w:tabs>
          <w:tab w:val="left" w:pos="4629"/>
        </w:tabs>
        <w:ind w:right="27"/>
      </w:pPr>
    </w:p>
    <w:p w14:paraId="3D3B99AA" w14:textId="77777777" w:rsidR="00DC0543" w:rsidRDefault="00DC0543" w:rsidP="00973E6E">
      <w:pPr>
        <w:tabs>
          <w:tab w:val="left" w:pos="4629"/>
        </w:tabs>
        <w:ind w:right="27"/>
      </w:pPr>
    </w:p>
    <w:p w14:paraId="64F9720B" w14:textId="77777777" w:rsidR="00DC0543" w:rsidRDefault="00DC0543" w:rsidP="00973E6E">
      <w:pPr>
        <w:tabs>
          <w:tab w:val="left" w:pos="4629"/>
        </w:tabs>
        <w:ind w:right="27"/>
      </w:pPr>
    </w:p>
    <w:p w14:paraId="1771AFD8" w14:textId="77777777" w:rsidR="00DC0543" w:rsidRDefault="00DC0543" w:rsidP="00973E6E">
      <w:pPr>
        <w:tabs>
          <w:tab w:val="left" w:pos="4629"/>
        </w:tabs>
        <w:ind w:right="27"/>
      </w:pPr>
    </w:p>
    <w:p w14:paraId="15DE834F" w14:textId="77777777" w:rsidR="00DC0543" w:rsidRDefault="00DC0543" w:rsidP="00973E6E">
      <w:pPr>
        <w:tabs>
          <w:tab w:val="left" w:pos="4629"/>
        </w:tabs>
        <w:ind w:right="27"/>
      </w:pPr>
    </w:p>
    <w:p w14:paraId="48050016" w14:textId="77777777" w:rsidR="00DC0543" w:rsidRDefault="00DC0543" w:rsidP="00973E6E">
      <w:pPr>
        <w:tabs>
          <w:tab w:val="left" w:pos="4629"/>
        </w:tabs>
        <w:ind w:right="27"/>
      </w:pPr>
    </w:p>
    <w:p w14:paraId="13DF5DC2" w14:textId="77777777" w:rsidR="00DC0543" w:rsidRDefault="00DC0543" w:rsidP="00973E6E">
      <w:pPr>
        <w:tabs>
          <w:tab w:val="left" w:pos="4629"/>
        </w:tabs>
        <w:ind w:right="27"/>
      </w:pPr>
    </w:p>
    <w:p w14:paraId="143FF151" w14:textId="77777777" w:rsidR="00DC0543" w:rsidRDefault="00DC0543" w:rsidP="00973E6E">
      <w:pPr>
        <w:tabs>
          <w:tab w:val="left" w:pos="4629"/>
        </w:tabs>
        <w:ind w:right="27"/>
      </w:pPr>
    </w:p>
    <w:p w14:paraId="0C2331B7" w14:textId="77777777" w:rsidR="00DC0543" w:rsidRDefault="00DC0543" w:rsidP="00973E6E">
      <w:pPr>
        <w:tabs>
          <w:tab w:val="left" w:pos="4629"/>
        </w:tabs>
        <w:ind w:right="27"/>
      </w:pPr>
    </w:p>
    <w:p w14:paraId="007AB5AE" w14:textId="77777777" w:rsidR="00DC0543" w:rsidRDefault="00DC0543" w:rsidP="00973E6E">
      <w:pPr>
        <w:tabs>
          <w:tab w:val="left" w:pos="4629"/>
        </w:tabs>
        <w:ind w:right="27"/>
      </w:pPr>
    </w:p>
    <w:p w14:paraId="39E29BE8" w14:textId="77777777" w:rsidR="00DC0543" w:rsidRDefault="00DC0543" w:rsidP="00973E6E">
      <w:pPr>
        <w:tabs>
          <w:tab w:val="left" w:pos="4629"/>
        </w:tabs>
        <w:ind w:right="27"/>
      </w:pPr>
    </w:p>
    <w:p w14:paraId="72D03D0D" w14:textId="77777777" w:rsidR="00DC0543" w:rsidRDefault="00DC0543" w:rsidP="00973E6E">
      <w:pPr>
        <w:tabs>
          <w:tab w:val="left" w:pos="4629"/>
        </w:tabs>
        <w:ind w:right="27"/>
      </w:pPr>
    </w:p>
    <w:p w14:paraId="0913D2E3" w14:textId="77777777" w:rsidR="00DC0543" w:rsidRDefault="00DC0543" w:rsidP="00973E6E">
      <w:pPr>
        <w:tabs>
          <w:tab w:val="left" w:pos="4629"/>
        </w:tabs>
        <w:ind w:right="27"/>
      </w:pPr>
    </w:p>
    <w:p w14:paraId="5D4BD0EF" w14:textId="77777777" w:rsidR="00DC0543" w:rsidRDefault="00DC0543" w:rsidP="00973E6E">
      <w:pPr>
        <w:tabs>
          <w:tab w:val="left" w:pos="4629"/>
        </w:tabs>
        <w:ind w:right="27"/>
      </w:pPr>
    </w:p>
    <w:p w14:paraId="2000A818" w14:textId="77777777" w:rsidR="00DC0543" w:rsidRDefault="00DC0543" w:rsidP="00973E6E">
      <w:pPr>
        <w:tabs>
          <w:tab w:val="left" w:pos="4629"/>
        </w:tabs>
        <w:ind w:right="27"/>
      </w:pPr>
    </w:p>
    <w:p w14:paraId="5157E260" w14:textId="77777777" w:rsidR="00DC0543" w:rsidRDefault="00DC0543" w:rsidP="00973E6E">
      <w:pPr>
        <w:tabs>
          <w:tab w:val="left" w:pos="4629"/>
        </w:tabs>
        <w:ind w:right="27"/>
      </w:pPr>
    </w:p>
    <w:p w14:paraId="5F9B3BF3" w14:textId="77777777" w:rsidR="00DC0543" w:rsidRDefault="00DC0543" w:rsidP="00973E6E">
      <w:pPr>
        <w:tabs>
          <w:tab w:val="left" w:pos="4629"/>
        </w:tabs>
        <w:ind w:right="27"/>
      </w:pPr>
    </w:p>
    <w:p w14:paraId="7DE0E7A9" w14:textId="6BC99177" w:rsidR="009D5F57" w:rsidRDefault="009D5F57" w:rsidP="00973E6E">
      <w:pPr>
        <w:ind w:right="27"/>
      </w:pPr>
      <w:r>
        <w:br w:type="page"/>
      </w:r>
    </w:p>
    <w:p w14:paraId="2EDE80A3" w14:textId="77777777" w:rsidR="00DC0543" w:rsidRDefault="00DC0543" w:rsidP="00973E6E">
      <w:pPr>
        <w:tabs>
          <w:tab w:val="left" w:pos="4629"/>
        </w:tabs>
        <w:ind w:right="27"/>
      </w:pPr>
    </w:p>
    <w:p w14:paraId="35FE9EB1" w14:textId="70E2B8D0" w:rsidR="005D250E" w:rsidRDefault="00F51C5E" w:rsidP="00EF3F69">
      <w:pPr>
        <w:tabs>
          <w:tab w:val="left" w:pos="4629"/>
        </w:tabs>
        <w:ind w:left="284"/>
        <w:rPr>
          <w:rFonts w:ascii="Times" w:hAnsi="Times"/>
        </w:rPr>
      </w:pPr>
      <w:r w:rsidRPr="00F51C5E">
        <w:rPr>
          <w:rFonts w:ascii="Times" w:hAnsi="Times"/>
          <w:noProof/>
        </w:rPr>
        <w:drawing>
          <wp:inline distT="0" distB="0" distL="0" distR="0" wp14:anchorId="44D8F395" wp14:editId="45DCEA19">
            <wp:extent cx="4114800" cy="4114800"/>
            <wp:effectExtent l="0" t="0" r="0" b="0"/>
            <wp:docPr id="8" name="Picture 8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different colored line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19716" cy="4119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7315D" w14:textId="77777777" w:rsidR="009D5F57" w:rsidRDefault="009D5F57" w:rsidP="00882FB1">
      <w:pPr>
        <w:tabs>
          <w:tab w:val="left" w:pos="1187"/>
        </w:tabs>
        <w:spacing w:line="480" w:lineRule="auto"/>
        <w:rPr>
          <w:rFonts w:ascii="Times" w:hAnsi="Times"/>
          <w:b/>
          <w:bCs/>
        </w:rPr>
      </w:pPr>
    </w:p>
    <w:p w14:paraId="0746AFB1" w14:textId="1C44A27E" w:rsidR="00F51C5E" w:rsidRDefault="00F51C5E" w:rsidP="009D5F57">
      <w:pPr>
        <w:tabs>
          <w:tab w:val="left" w:pos="1187"/>
        </w:tabs>
        <w:rPr>
          <w:rFonts w:ascii="Times" w:hAnsi="Times"/>
        </w:rPr>
      </w:pPr>
      <w:r w:rsidRPr="009D5F57">
        <w:rPr>
          <w:rFonts w:ascii="Times" w:hAnsi="Times"/>
          <w:b/>
          <w:bCs/>
        </w:rPr>
        <w:t>Figure S</w:t>
      </w:r>
      <w:r w:rsidR="00EC4F5F" w:rsidRPr="009D5F57">
        <w:rPr>
          <w:rFonts w:ascii="Times" w:hAnsi="Times"/>
          <w:b/>
          <w:bCs/>
        </w:rPr>
        <w:t>4</w:t>
      </w:r>
      <w:r w:rsidRPr="009D5F57">
        <w:rPr>
          <w:rFonts w:ascii="Times" w:hAnsi="Times"/>
          <w:b/>
          <w:bCs/>
        </w:rPr>
        <w:t>.</w:t>
      </w:r>
      <w:r w:rsidRPr="009D5F57">
        <w:rPr>
          <w:rFonts w:ascii="Times" w:hAnsi="Times"/>
        </w:rPr>
        <w:t xml:space="preserve"> </w:t>
      </w:r>
      <w:r w:rsidR="00361C4F" w:rsidRPr="009D5F57">
        <w:rPr>
          <w:rFonts w:ascii="Times" w:hAnsi="Times"/>
        </w:rPr>
        <w:t xml:space="preserve">Boxplots showing the distributions of bootstrapped </w:t>
      </w:r>
      <w:r w:rsidR="00361C4F" w:rsidRPr="00EF3F69">
        <w:rPr>
          <w:rFonts w:ascii="Times" w:hAnsi="Times"/>
          <w:b/>
          <w:bCs/>
        </w:rPr>
        <w:t xml:space="preserve">G </w:t>
      </w:r>
      <w:r w:rsidR="00361C4F" w:rsidRPr="009D5F57">
        <w:rPr>
          <w:rFonts w:ascii="Times" w:hAnsi="Times"/>
        </w:rPr>
        <w:t xml:space="preserve">matrix sizes (trace of the </w:t>
      </w:r>
      <w:r w:rsidR="00361C4F" w:rsidRPr="00EF3F69">
        <w:rPr>
          <w:rFonts w:ascii="Times" w:hAnsi="Times"/>
          <w:b/>
          <w:bCs/>
        </w:rPr>
        <w:t xml:space="preserve">G </w:t>
      </w:r>
      <w:r w:rsidR="00361C4F" w:rsidRPr="009D5F57">
        <w:rPr>
          <w:rFonts w:ascii="Times" w:hAnsi="Times"/>
        </w:rPr>
        <w:t>matrix</w:t>
      </w:r>
      <w:r w:rsidR="00467A5E" w:rsidRPr="009D5F57">
        <w:rPr>
          <w:rFonts w:ascii="Times" w:hAnsi="Times"/>
        </w:rPr>
        <w:t>; sum of eigenvalues</w:t>
      </w:r>
      <w:r w:rsidR="00361C4F" w:rsidRPr="009D5F57">
        <w:rPr>
          <w:rFonts w:ascii="Times" w:hAnsi="Times"/>
        </w:rPr>
        <w:t>) across the ancestral population, control, and selection lines in generation 4.</w:t>
      </w:r>
      <w:r w:rsidR="00710B5D" w:rsidRPr="009D5F57">
        <w:rPr>
          <w:rFonts w:ascii="Times" w:hAnsi="Times"/>
        </w:rPr>
        <w:t xml:space="preserve"> </w:t>
      </w:r>
      <w:r w:rsidR="00BF1407" w:rsidRPr="009D5F57">
        <w:rPr>
          <w:rFonts w:ascii="Times" w:hAnsi="Times"/>
        </w:rPr>
        <w:t xml:space="preserve">Statistical comparisons using Analysis of Variance (ANOVA) </w:t>
      </w:r>
      <w:r w:rsidR="009D5F57">
        <w:rPr>
          <w:rFonts w:ascii="Times" w:hAnsi="Times"/>
        </w:rPr>
        <w:t>are shown</w:t>
      </w:r>
      <w:r w:rsidR="00BF1407" w:rsidRPr="009D5F57">
        <w:rPr>
          <w:rFonts w:ascii="Times" w:hAnsi="Times"/>
        </w:rPr>
        <w:t xml:space="preserve"> </w:t>
      </w:r>
      <w:r w:rsidR="009D5F57">
        <w:rPr>
          <w:rFonts w:ascii="Times" w:hAnsi="Times"/>
        </w:rPr>
        <w:t xml:space="preserve">in </w:t>
      </w:r>
      <w:r w:rsidR="00BF1407" w:rsidRPr="009D5F57">
        <w:rPr>
          <w:rFonts w:ascii="Times" w:hAnsi="Times"/>
        </w:rPr>
        <w:t>Table S6.</w:t>
      </w:r>
    </w:p>
    <w:p w14:paraId="17DE15EE" w14:textId="4C52CC35" w:rsidR="00973E6E" w:rsidRDefault="00973E6E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F70DEC7" w14:textId="2BEDB003" w:rsidR="00882FB1" w:rsidRDefault="00973E6E" w:rsidP="00224B92">
      <w:pPr>
        <w:tabs>
          <w:tab w:val="left" w:pos="1187"/>
        </w:tabs>
        <w:rPr>
          <w:rFonts w:ascii="Times Roman" w:hAnsi="Times Roman" w:cs="Calibri"/>
          <w:color w:val="000000"/>
        </w:rPr>
      </w:pPr>
      <w:r>
        <w:rPr>
          <w:rFonts w:ascii="Times Roman" w:hAnsi="Times Roman" w:cs="Calibri"/>
          <w:b/>
          <w:bCs/>
          <w:color w:val="000000"/>
        </w:rPr>
        <w:lastRenderedPageBreak/>
        <w:t xml:space="preserve">Table S7. </w:t>
      </w:r>
      <w:r>
        <w:rPr>
          <w:rFonts w:ascii="Times Roman" w:hAnsi="Times Roman" w:cs="Calibri"/>
          <w:color w:val="000000"/>
        </w:rPr>
        <w:t xml:space="preserve">Pairwise comparisons of total genetic variance (trace) across groups in generation 4. A total of 15 pairwise comparisons were performed among generation 4 groups: the ancestral population (AN), control (C), high (H1, H2), and low (L1, L2). </w:t>
      </w:r>
      <w:r>
        <w:rPr>
          <w:rFonts w:ascii="Times Roman" w:hAnsi="Times Roman" w:cs="Calibri"/>
          <w:i/>
          <w:iCs/>
          <w:color w:val="000000"/>
        </w:rPr>
        <w:t>P</w:t>
      </w:r>
      <w:r>
        <w:rPr>
          <w:rFonts w:ascii="Times Roman" w:hAnsi="Times Roman" w:cs="Calibri"/>
          <w:color w:val="000000"/>
        </w:rPr>
        <w:t>-values were adjusted for multiple comparisons using Tukey’s method. Bold values denote statistically significant differences (</w:t>
      </w:r>
      <w:r>
        <w:rPr>
          <w:rFonts w:ascii="Times Roman" w:hAnsi="Times Roman" w:cs="Calibri"/>
          <w:i/>
          <w:iCs/>
          <w:color w:val="000000"/>
        </w:rPr>
        <w:t xml:space="preserve">P </w:t>
      </w:r>
      <w:r>
        <w:rPr>
          <w:rFonts w:ascii="Times Roman" w:hAnsi="Times Roman" w:cs="Calibri"/>
          <w:color w:val="000000"/>
        </w:rPr>
        <w:t>&lt; 0.05).</w:t>
      </w:r>
    </w:p>
    <w:p w14:paraId="215AB3E9" w14:textId="77777777" w:rsidR="008E2068" w:rsidRDefault="008E2068" w:rsidP="00224B92">
      <w:pPr>
        <w:tabs>
          <w:tab w:val="left" w:pos="1187"/>
        </w:tabs>
        <w:rPr>
          <w:rFonts w:ascii="Times" w:hAnsi="Times"/>
        </w:rPr>
      </w:pPr>
    </w:p>
    <w:p w14:paraId="09027CC2" w14:textId="77777777" w:rsidR="00882FB1" w:rsidRDefault="00882FB1" w:rsidP="00224B92">
      <w:pPr>
        <w:tabs>
          <w:tab w:val="left" w:pos="1187"/>
        </w:tabs>
        <w:rPr>
          <w:rFonts w:ascii="Times" w:hAnsi="Times"/>
        </w:rPr>
      </w:pPr>
    </w:p>
    <w:tbl>
      <w:tblPr>
        <w:tblpPr w:leftFromText="180" w:rightFromText="180" w:vertAnchor="text" w:horzAnchor="page" w:tblpX="1253" w:tblpY="-7"/>
        <w:tblW w:w="5245" w:type="dxa"/>
        <w:tblLook w:val="04A0" w:firstRow="1" w:lastRow="0" w:firstColumn="1" w:lastColumn="0" w:noHBand="0" w:noVBand="1"/>
      </w:tblPr>
      <w:tblGrid>
        <w:gridCol w:w="2552"/>
        <w:gridCol w:w="1056"/>
        <w:gridCol w:w="1637"/>
      </w:tblGrid>
      <w:tr w:rsidR="008E2068" w:rsidRPr="00851020" w14:paraId="25B04711" w14:textId="77777777" w:rsidTr="008E2068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F67888" w14:textId="77777777" w:rsidR="008E2068" w:rsidRPr="00851020" w:rsidRDefault="008E2068" w:rsidP="008E206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51020">
              <w:rPr>
                <w:rFonts w:ascii="Times Roman" w:hAnsi="Times Roman" w:cs="Calibri"/>
                <w:color w:val="000000"/>
              </w:rPr>
              <w:t>Pairwise contrast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7ADF17" w14:textId="77777777" w:rsidR="008E2068" w:rsidRPr="00851020" w:rsidRDefault="008E2068" w:rsidP="008E206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51020">
              <w:rPr>
                <w:rFonts w:ascii="Times Roman" w:hAnsi="Times Roman" w:cs="Calibri"/>
                <w:color w:val="000000"/>
              </w:rPr>
              <w:t>Estimat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CD1521" w14:textId="77777777" w:rsidR="008E2068" w:rsidRPr="00851020" w:rsidRDefault="008E2068" w:rsidP="008E206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       </w:t>
            </w:r>
            <w:r w:rsidRPr="00851020">
              <w:rPr>
                <w:rFonts w:ascii="Times Roman" w:hAnsi="Times Roman" w:cs="Calibri"/>
                <w:i/>
                <w:iCs/>
                <w:color w:val="000000"/>
              </w:rPr>
              <w:t>P</w:t>
            </w:r>
            <w:r w:rsidRPr="00851020">
              <w:rPr>
                <w:rFonts w:ascii="Times Roman" w:hAnsi="Times Roman" w:cs="Calibri"/>
                <w:color w:val="000000"/>
              </w:rPr>
              <w:t>-value</w:t>
            </w:r>
          </w:p>
        </w:tc>
      </w:tr>
      <w:tr w:rsidR="008E2068" w:rsidRPr="00851020" w14:paraId="390151AC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313DD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E0A6E" w14:textId="77777777" w:rsidR="008E2068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315A0" w14:textId="77777777" w:rsidR="008E2068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5108058E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71652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H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FEB4E" w14:textId="77777777" w:rsidR="008E2068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2ECEE" w14:textId="77777777" w:rsidR="008E2068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0.011</w:t>
            </w:r>
          </w:p>
        </w:tc>
      </w:tr>
      <w:tr w:rsidR="008E2068" w:rsidRPr="00851020" w14:paraId="1D91808B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A010A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H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6A384" w14:textId="77777777" w:rsidR="008E2068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BD259" w14:textId="77777777" w:rsidR="008E2068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7B2842FB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D10A9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51E21" w14:textId="77777777" w:rsidR="008E2068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19FB1" w14:textId="77777777" w:rsidR="008E2068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180870CE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E96C9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B83BF" w14:textId="77777777" w:rsidR="008E2068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A115A" w14:textId="77777777" w:rsidR="008E2068" w:rsidRPr="002813F7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2813F7">
              <w:rPr>
                <w:rFonts w:ascii="Times Roman" w:hAnsi="Times Roman" w:cs="Calibri"/>
                <w:color w:val="000000"/>
              </w:rPr>
              <w:t>0.37</w:t>
            </w:r>
            <w:r>
              <w:rPr>
                <w:rFonts w:ascii="Times Roman" w:hAnsi="Times Roman" w:cs="Calibri"/>
                <w:color w:val="000000"/>
              </w:rPr>
              <w:t>3</w:t>
            </w:r>
          </w:p>
        </w:tc>
      </w:tr>
      <w:tr w:rsidR="008E2068" w:rsidRPr="00851020" w14:paraId="40C17E4C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C50C7" w14:textId="77777777" w:rsidR="008E2068" w:rsidRPr="00851020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 vs. H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38FC7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F8296" w14:textId="77777777" w:rsidR="008E2068" w:rsidRPr="00A7432D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4149AC21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7003A" w14:textId="77777777" w:rsidR="008E2068" w:rsidRPr="00851020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 vs. H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08A03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B5FDE" w14:textId="77777777" w:rsidR="008E2068" w:rsidRPr="00A7432D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60C1E725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D37B8" w14:textId="77777777" w:rsidR="008E2068" w:rsidRPr="00851020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 vs. 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F5D7F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287D5" w14:textId="77777777" w:rsidR="008E2068" w:rsidRPr="00A7432D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6BE39388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5E85" w14:textId="77777777" w:rsidR="008E2068" w:rsidRPr="00851020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 vs. 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FD342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54A2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5376BC97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A997" w14:textId="77777777" w:rsidR="008E2068" w:rsidRPr="00851020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1 vs. H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CFF6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DC7E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3BAEE031" w14:textId="77777777" w:rsidTr="008E2068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DDF80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1 vs. 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3E188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FE271" w14:textId="77777777" w:rsidR="008E2068" w:rsidRPr="00095628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095628">
              <w:rPr>
                <w:rFonts w:ascii="Times Roman" w:hAnsi="Times Roman" w:cs="Calibri"/>
                <w:color w:val="000000"/>
              </w:rPr>
              <w:t>0.27</w:t>
            </w: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</w:tr>
      <w:tr w:rsidR="008E2068" w:rsidRPr="00851020" w14:paraId="7746FD8D" w14:textId="77777777" w:rsidTr="008E2068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B9B28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1 vs. 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C21D4" w14:textId="77777777" w:rsidR="008E2068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A82C1" w14:textId="77777777" w:rsidR="008E2068" w:rsidRPr="00AE0405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AE0405">
              <w:rPr>
                <w:rFonts w:ascii="Times Roman" w:hAnsi="Times Roman" w:cs="Calibri"/>
                <w:color w:val="000000"/>
              </w:rPr>
              <w:t>0.7</w:t>
            </w:r>
            <w:r>
              <w:rPr>
                <w:rFonts w:ascii="Times Roman" w:hAnsi="Times Roman" w:cs="Calibri"/>
                <w:color w:val="000000"/>
              </w:rPr>
              <w:t>36</w:t>
            </w:r>
          </w:p>
        </w:tc>
      </w:tr>
      <w:tr w:rsidR="008E2068" w:rsidRPr="00851020" w14:paraId="16AE64F7" w14:textId="77777777" w:rsidTr="008E2068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0973" w14:textId="77777777" w:rsidR="008E2068" w:rsidRPr="00851020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2 vs. 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96AF3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D4F4" w14:textId="77777777" w:rsidR="008E2068" w:rsidRPr="00A7432D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1E452641" w14:textId="77777777" w:rsidTr="008E2068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426C8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2 vs. 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09256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AB240" w14:textId="77777777" w:rsidR="008E2068" w:rsidRPr="00A7432D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8E2068" w:rsidRPr="00851020" w14:paraId="16A30789" w14:textId="77777777" w:rsidTr="008E2068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DD95FC2" w14:textId="77777777" w:rsidR="008E2068" w:rsidRDefault="008E2068" w:rsidP="008E206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1 vs. L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3B6EA3" w14:textId="77777777" w:rsidR="008E2068" w:rsidRPr="00851020" w:rsidRDefault="008E2068" w:rsidP="008E206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E106943" w14:textId="77777777" w:rsidR="008E2068" w:rsidRPr="00AE0405" w:rsidRDefault="008E2068" w:rsidP="008E2068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E0405">
              <w:rPr>
                <w:rFonts w:ascii="Times Roman" w:hAnsi="Times Roman" w:cs="Calibri"/>
                <w:b/>
                <w:bCs/>
                <w:color w:val="000000"/>
              </w:rPr>
              <w:t>0.005</w:t>
            </w:r>
          </w:p>
        </w:tc>
      </w:tr>
    </w:tbl>
    <w:p w14:paraId="72BA7406" w14:textId="7DCACF21" w:rsidR="005D0CBF" w:rsidRDefault="005D0CBF" w:rsidP="00224B92">
      <w:pPr>
        <w:tabs>
          <w:tab w:val="left" w:pos="1187"/>
        </w:tabs>
        <w:rPr>
          <w:rFonts w:ascii="Times" w:hAnsi="Times"/>
        </w:rPr>
      </w:pPr>
    </w:p>
    <w:p w14:paraId="2BAD722D" w14:textId="77777777" w:rsidR="001A6360" w:rsidRDefault="001A6360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2D804FAA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0887E5E7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634FABC6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2DFAF3A1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1FE929A5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4DC98996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4ACE37C8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5997A4B6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171D9D2F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0945F462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00ADDA72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6A172382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41551F66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679BC34F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73E0FAC4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5BE88A83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181D9A0E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53279290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02653A9A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29CA97B9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03F0B6AA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3B2A2C88" w14:textId="77777777" w:rsidR="00882FB1" w:rsidRDefault="00882FB1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p w14:paraId="39198C6A" w14:textId="77777777" w:rsidR="00973E6E" w:rsidRDefault="00973E6E">
      <w:pPr>
        <w:rPr>
          <w:rFonts w:ascii="Times Roman" w:hAnsi="Times Roman" w:cs="Calibri"/>
          <w:b/>
          <w:bCs/>
          <w:color w:val="000000"/>
        </w:rPr>
      </w:pPr>
      <w:r>
        <w:rPr>
          <w:rFonts w:ascii="Times Roman" w:hAnsi="Times Roman" w:cs="Calibri"/>
          <w:b/>
          <w:bCs/>
          <w:color w:val="000000"/>
        </w:rPr>
        <w:br w:type="page"/>
      </w:r>
    </w:p>
    <w:p w14:paraId="4BEE46D0" w14:textId="7EFFDEF6" w:rsidR="00882FB1" w:rsidRDefault="00973E6E" w:rsidP="00224B92">
      <w:pPr>
        <w:tabs>
          <w:tab w:val="left" w:pos="1187"/>
        </w:tabs>
        <w:rPr>
          <w:rFonts w:ascii="Times Roman" w:hAnsi="Times Roman" w:cs="Calibri"/>
          <w:color w:val="000000"/>
        </w:rPr>
      </w:pPr>
      <w:r>
        <w:rPr>
          <w:rFonts w:ascii="Times Roman" w:hAnsi="Times Roman" w:cs="Calibri"/>
          <w:b/>
          <w:bCs/>
          <w:color w:val="000000"/>
        </w:rPr>
        <w:lastRenderedPageBreak/>
        <w:t xml:space="preserve">Table S8. </w:t>
      </w:r>
      <w:r>
        <w:rPr>
          <w:rFonts w:ascii="Times Roman" w:hAnsi="Times Roman" w:cs="Calibri"/>
          <w:color w:val="000000"/>
        </w:rPr>
        <w:t xml:space="preserve">Pairwise comparisons of Krzanowski’s common subspaces across groups in generation 4. A total of 15 pairwise comparisons were performed among generation 4 groups: the ancestral population (AN), control (C), high (H1, H2), and low (L1, L2). </w:t>
      </w:r>
      <w:r>
        <w:rPr>
          <w:rFonts w:ascii="Times Roman" w:hAnsi="Times Roman" w:cs="Calibri"/>
          <w:i/>
          <w:iCs/>
          <w:color w:val="000000"/>
        </w:rPr>
        <w:t>P</w:t>
      </w:r>
      <w:r>
        <w:rPr>
          <w:rFonts w:ascii="Times Roman" w:hAnsi="Times Roman" w:cs="Calibri"/>
          <w:color w:val="000000"/>
        </w:rPr>
        <w:t>-values were adjusted for multiple comparisons using Tukey’s method. Bold values denote statistically significant differences (</w:t>
      </w:r>
      <w:r>
        <w:rPr>
          <w:rFonts w:ascii="Times Roman" w:hAnsi="Times Roman" w:cs="Calibri"/>
          <w:i/>
          <w:iCs/>
          <w:color w:val="000000"/>
        </w:rPr>
        <w:t xml:space="preserve">P </w:t>
      </w:r>
      <w:r>
        <w:rPr>
          <w:rFonts w:ascii="Times Roman" w:hAnsi="Times Roman" w:cs="Calibri"/>
          <w:color w:val="000000"/>
        </w:rPr>
        <w:t>&lt; 0.05)</w:t>
      </w:r>
    </w:p>
    <w:p w14:paraId="4DFD46BD" w14:textId="77777777" w:rsidR="00973E6E" w:rsidRDefault="00973E6E" w:rsidP="00224B92">
      <w:pPr>
        <w:tabs>
          <w:tab w:val="left" w:pos="1187"/>
        </w:tabs>
        <w:rPr>
          <w:rFonts w:ascii="Times" w:hAnsi="Times"/>
          <w:color w:val="000000" w:themeColor="text1"/>
        </w:rPr>
      </w:pPr>
    </w:p>
    <w:tbl>
      <w:tblPr>
        <w:tblpPr w:leftFromText="180" w:rightFromText="180" w:vertAnchor="text" w:horzAnchor="page" w:tblpX="1466" w:tblpY="307"/>
        <w:tblW w:w="5245" w:type="dxa"/>
        <w:tblLook w:val="04A0" w:firstRow="1" w:lastRow="0" w:firstColumn="1" w:lastColumn="0" w:noHBand="0" w:noVBand="1"/>
      </w:tblPr>
      <w:tblGrid>
        <w:gridCol w:w="2552"/>
        <w:gridCol w:w="1056"/>
        <w:gridCol w:w="1637"/>
      </w:tblGrid>
      <w:tr w:rsidR="00973E6E" w:rsidRPr="00851020" w14:paraId="16C0A9FC" w14:textId="77777777" w:rsidTr="00973E6E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72E9D8" w14:textId="77777777" w:rsidR="00973E6E" w:rsidRPr="00851020" w:rsidRDefault="00973E6E" w:rsidP="00973E6E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51020">
              <w:rPr>
                <w:rFonts w:ascii="Times Roman" w:hAnsi="Times Roman" w:cs="Calibri"/>
                <w:color w:val="000000"/>
              </w:rPr>
              <w:t>Pairwise contrast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81BFC9" w14:textId="77777777" w:rsidR="00973E6E" w:rsidRPr="00851020" w:rsidRDefault="00973E6E" w:rsidP="00973E6E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51020">
              <w:rPr>
                <w:rFonts w:ascii="Times Roman" w:hAnsi="Times Roman" w:cs="Calibri"/>
                <w:color w:val="000000"/>
              </w:rPr>
              <w:t>Estimat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A76454" w14:textId="77777777" w:rsidR="00973E6E" w:rsidRPr="00851020" w:rsidRDefault="00973E6E" w:rsidP="00973E6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       </w:t>
            </w:r>
            <w:r w:rsidRPr="00851020">
              <w:rPr>
                <w:rFonts w:ascii="Times Roman" w:hAnsi="Times Roman" w:cs="Calibri"/>
                <w:i/>
                <w:iCs/>
                <w:color w:val="000000"/>
              </w:rPr>
              <w:t>P</w:t>
            </w:r>
            <w:r w:rsidRPr="00851020">
              <w:rPr>
                <w:rFonts w:ascii="Times Roman" w:hAnsi="Times Roman" w:cs="Calibri"/>
                <w:color w:val="000000"/>
              </w:rPr>
              <w:t>-value</w:t>
            </w:r>
          </w:p>
        </w:tc>
      </w:tr>
      <w:tr w:rsidR="00973E6E" w:rsidRPr="00851020" w14:paraId="666FF7F9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5D640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94DD0" w14:textId="77777777" w:rsidR="00973E6E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AE213" w14:textId="77777777" w:rsidR="00973E6E" w:rsidRDefault="00973E6E" w:rsidP="00973E6E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744053B9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8FC12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H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B3EF7" w14:textId="77777777" w:rsidR="00973E6E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B704F" w14:textId="77777777" w:rsidR="00973E6E" w:rsidRDefault="00973E6E" w:rsidP="00973E6E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36D13328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8D5EB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H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37FFF" w14:textId="77777777" w:rsidR="00973E6E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23B7E" w14:textId="77777777" w:rsidR="00973E6E" w:rsidRDefault="00973E6E" w:rsidP="00973E6E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56FD2BF0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44BF8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312AE" w14:textId="77777777" w:rsidR="00973E6E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06FC8" w14:textId="77777777" w:rsidR="00973E6E" w:rsidRDefault="00973E6E" w:rsidP="00973E6E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107E5E1E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B7FB0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 vs. 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E5331" w14:textId="77777777" w:rsidR="00973E6E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A2085" w14:textId="77777777" w:rsidR="00973E6E" w:rsidRPr="002813F7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543EB3E8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D6988" w14:textId="77777777" w:rsidR="00973E6E" w:rsidRPr="00851020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 vs. H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66EEE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A8935" w14:textId="77777777" w:rsidR="00973E6E" w:rsidRPr="00A7432D" w:rsidRDefault="00973E6E" w:rsidP="00973E6E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42B3BCAC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8BC94" w14:textId="77777777" w:rsidR="00973E6E" w:rsidRPr="00851020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 vs. H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71F75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E8CFD" w14:textId="77777777" w:rsidR="00973E6E" w:rsidRPr="00A7432D" w:rsidRDefault="00973E6E" w:rsidP="00973E6E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30C4B6E2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9E882" w14:textId="77777777" w:rsidR="00973E6E" w:rsidRPr="00851020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 vs. 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9646C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E489F" w14:textId="77777777" w:rsidR="00973E6E" w:rsidRPr="00DC17EF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DC17EF">
              <w:rPr>
                <w:rFonts w:ascii="Times Roman" w:hAnsi="Times Roman" w:cs="Calibri"/>
                <w:color w:val="000000"/>
              </w:rPr>
              <w:t>0.366</w:t>
            </w:r>
          </w:p>
        </w:tc>
      </w:tr>
      <w:tr w:rsidR="00973E6E" w:rsidRPr="00851020" w14:paraId="759EBA22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BBA5" w14:textId="77777777" w:rsidR="00973E6E" w:rsidRPr="00851020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 vs. 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35D9E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447A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24</w:t>
            </w:r>
          </w:p>
        </w:tc>
      </w:tr>
      <w:tr w:rsidR="00973E6E" w:rsidRPr="00851020" w14:paraId="11D1012B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A4EF" w14:textId="77777777" w:rsidR="00973E6E" w:rsidRPr="00851020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1 vs. H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44F4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54691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61</w:t>
            </w:r>
          </w:p>
        </w:tc>
      </w:tr>
      <w:tr w:rsidR="00973E6E" w:rsidRPr="00851020" w14:paraId="3F2B53D2" w14:textId="77777777" w:rsidTr="00973E6E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695F5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1 vs. 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3887B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7C488" w14:textId="77777777" w:rsidR="00973E6E" w:rsidRPr="00095628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095628">
              <w:rPr>
                <w:rFonts w:ascii="Times Roman" w:hAnsi="Times Roman" w:cs="Calibri"/>
                <w:color w:val="000000"/>
              </w:rPr>
              <w:t>0.</w:t>
            </w:r>
            <w:r>
              <w:rPr>
                <w:rFonts w:ascii="Times Roman" w:hAnsi="Times Roman" w:cs="Calibri"/>
                <w:color w:val="000000"/>
              </w:rPr>
              <w:t>039</w:t>
            </w:r>
          </w:p>
        </w:tc>
      </w:tr>
      <w:tr w:rsidR="00973E6E" w:rsidRPr="00851020" w14:paraId="0A0DDA5B" w14:textId="77777777" w:rsidTr="00973E6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B84E4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1 vs. 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60FD3" w14:textId="77777777" w:rsidR="00973E6E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9C1D4" w14:textId="77777777" w:rsidR="00973E6E" w:rsidRPr="00AE0405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 w:rsidRPr="00AE0405">
              <w:rPr>
                <w:rFonts w:ascii="Times Roman" w:hAnsi="Times Roman" w:cs="Calibri"/>
                <w:color w:val="000000"/>
              </w:rPr>
              <w:t>0.</w:t>
            </w:r>
            <w:r>
              <w:rPr>
                <w:rFonts w:ascii="Times Roman" w:hAnsi="Times Roman" w:cs="Calibri"/>
                <w:color w:val="000000"/>
              </w:rPr>
              <w:t>001</w:t>
            </w:r>
          </w:p>
        </w:tc>
      </w:tr>
      <w:tr w:rsidR="00973E6E" w:rsidRPr="00851020" w14:paraId="56B630AC" w14:textId="77777777" w:rsidTr="00973E6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7D98" w14:textId="77777777" w:rsidR="00973E6E" w:rsidRPr="00851020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2 vs. 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1453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8168" w14:textId="77777777" w:rsidR="00973E6E" w:rsidRPr="00A7432D" w:rsidRDefault="00973E6E" w:rsidP="00973E6E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0.00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2</w:t>
            </w:r>
          </w:p>
        </w:tc>
      </w:tr>
      <w:tr w:rsidR="00973E6E" w:rsidRPr="00851020" w14:paraId="670308DE" w14:textId="77777777" w:rsidTr="00973E6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611AD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2 vs. L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0CF80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51713" w14:textId="77777777" w:rsidR="00973E6E" w:rsidRPr="00A7432D" w:rsidRDefault="00973E6E" w:rsidP="00973E6E">
            <w:pPr>
              <w:jc w:val="right"/>
              <w:rPr>
                <w:rFonts w:ascii="Times Roman" w:hAnsi="Times Roman" w:cs="Calibri"/>
                <w:b/>
                <w:bCs/>
                <w:color w:val="000000"/>
              </w:rPr>
            </w:pPr>
            <w:r w:rsidRPr="00A7432D">
              <w:rPr>
                <w:rFonts w:ascii="Times Roman" w:hAnsi="Times Roman" w:cs="Calibri"/>
                <w:b/>
                <w:bCs/>
                <w:color w:val="000000"/>
              </w:rPr>
              <w:t>&lt; 0.001</w:t>
            </w:r>
          </w:p>
        </w:tc>
      </w:tr>
      <w:tr w:rsidR="00973E6E" w:rsidRPr="00851020" w14:paraId="2C4349E8" w14:textId="77777777" w:rsidTr="00973E6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782C19" w14:textId="77777777" w:rsidR="00973E6E" w:rsidRDefault="00973E6E" w:rsidP="00973E6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1 vs. L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F40BA28" w14:textId="77777777" w:rsidR="00973E6E" w:rsidRPr="00851020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1329322" w14:textId="77777777" w:rsidR="00973E6E" w:rsidRPr="0015136F" w:rsidRDefault="00973E6E" w:rsidP="00973E6E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24</w:t>
            </w:r>
          </w:p>
        </w:tc>
      </w:tr>
    </w:tbl>
    <w:p w14:paraId="00EE9EF4" w14:textId="1221270C" w:rsidR="00575F9D" w:rsidRDefault="00575F9D" w:rsidP="008E20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000000" w:themeColor="text1"/>
          <w:sz w:val="18"/>
          <w:szCs w:val="18"/>
        </w:rPr>
      </w:pPr>
    </w:p>
    <w:sectPr w:rsidR="00575F9D" w:rsidSect="005D0CB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A8041" w14:textId="77777777" w:rsidR="00A95645" w:rsidRDefault="00A95645" w:rsidP="00973E6E">
      <w:r>
        <w:separator/>
      </w:r>
    </w:p>
  </w:endnote>
  <w:endnote w:type="continuationSeparator" w:id="0">
    <w:p w14:paraId="05B9D95D" w14:textId="77777777" w:rsidR="00A95645" w:rsidRDefault="00A95645" w:rsidP="00973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855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C78D7" w14:textId="60358A29" w:rsidR="00973E6E" w:rsidRDefault="00973E6E" w:rsidP="005B31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546371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38F487B" w14:textId="77777777" w:rsidR="00973E6E" w:rsidRDefault="00973E6E" w:rsidP="00973E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1554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A960B4" w14:textId="1B0B2854" w:rsidR="00973E6E" w:rsidRDefault="00973E6E" w:rsidP="005B31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17823EA1" w14:textId="77777777" w:rsidR="00973E6E" w:rsidRDefault="00973E6E" w:rsidP="00973E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E7B58" w14:textId="77777777" w:rsidR="00A95645" w:rsidRDefault="00A95645" w:rsidP="00973E6E">
      <w:r>
        <w:separator/>
      </w:r>
    </w:p>
  </w:footnote>
  <w:footnote w:type="continuationSeparator" w:id="0">
    <w:p w14:paraId="5BFD4E7B" w14:textId="77777777" w:rsidR="00A95645" w:rsidRDefault="00A95645" w:rsidP="00973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51"/>
    <w:rsid w:val="00022F79"/>
    <w:rsid w:val="0003321D"/>
    <w:rsid w:val="00042E91"/>
    <w:rsid w:val="00072B6A"/>
    <w:rsid w:val="00075AF5"/>
    <w:rsid w:val="000804CB"/>
    <w:rsid w:val="000905DD"/>
    <w:rsid w:val="00095534"/>
    <w:rsid w:val="00095628"/>
    <w:rsid w:val="000A6ED7"/>
    <w:rsid w:val="000D4E63"/>
    <w:rsid w:val="001047BB"/>
    <w:rsid w:val="001051EE"/>
    <w:rsid w:val="001310AF"/>
    <w:rsid w:val="00137858"/>
    <w:rsid w:val="001401B9"/>
    <w:rsid w:val="001417E5"/>
    <w:rsid w:val="0015136F"/>
    <w:rsid w:val="00154F50"/>
    <w:rsid w:val="00161B28"/>
    <w:rsid w:val="0016444C"/>
    <w:rsid w:val="00164865"/>
    <w:rsid w:val="001A43A9"/>
    <w:rsid w:val="001A6360"/>
    <w:rsid w:val="001B5EE7"/>
    <w:rsid w:val="001D1992"/>
    <w:rsid w:val="001D2EF8"/>
    <w:rsid w:val="001E09EE"/>
    <w:rsid w:val="001E3E9A"/>
    <w:rsid w:val="001F3C2E"/>
    <w:rsid w:val="00200CAD"/>
    <w:rsid w:val="002220E4"/>
    <w:rsid w:val="00224B92"/>
    <w:rsid w:val="00261D5D"/>
    <w:rsid w:val="00272308"/>
    <w:rsid w:val="002813F7"/>
    <w:rsid w:val="002839F5"/>
    <w:rsid w:val="00294724"/>
    <w:rsid w:val="002B6FC8"/>
    <w:rsid w:val="003379B3"/>
    <w:rsid w:val="0036062A"/>
    <w:rsid w:val="00361C4F"/>
    <w:rsid w:val="00363400"/>
    <w:rsid w:val="00377550"/>
    <w:rsid w:val="00393F92"/>
    <w:rsid w:val="003A1DB2"/>
    <w:rsid w:val="003A5939"/>
    <w:rsid w:val="003C32B9"/>
    <w:rsid w:val="003C4BB4"/>
    <w:rsid w:val="003D07E4"/>
    <w:rsid w:val="003E1615"/>
    <w:rsid w:val="003F6BFB"/>
    <w:rsid w:val="00425CA2"/>
    <w:rsid w:val="00425E66"/>
    <w:rsid w:val="00427707"/>
    <w:rsid w:val="0043538D"/>
    <w:rsid w:val="0044244D"/>
    <w:rsid w:val="00467A5E"/>
    <w:rsid w:val="00470148"/>
    <w:rsid w:val="0047630C"/>
    <w:rsid w:val="0048022F"/>
    <w:rsid w:val="004868AE"/>
    <w:rsid w:val="0049438A"/>
    <w:rsid w:val="004A2559"/>
    <w:rsid w:val="004B238D"/>
    <w:rsid w:val="004B6D47"/>
    <w:rsid w:val="004D3CA3"/>
    <w:rsid w:val="004E1D3E"/>
    <w:rsid w:val="0050458A"/>
    <w:rsid w:val="00537764"/>
    <w:rsid w:val="00540292"/>
    <w:rsid w:val="00553951"/>
    <w:rsid w:val="00562152"/>
    <w:rsid w:val="00575F9D"/>
    <w:rsid w:val="00580541"/>
    <w:rsid w:val="00594560"/>
    <w:rsid w:val="005C0622"/>
    <w:rsid w:val="005C56DD"/>
    <w:rsid w:val="005C6D46"/>
    <w:rsid w:val="005D0CBF"/>
    <w:rsid w:val="005D250E"/>
    <w:rsid w:val="005E3686"/>
    <w:rsid w:val="005F192F"/>
    <w:rsid w:val="00605B2C"/>
    <w:rsid w:val="00612A73"/>
    <w:rsid w:val="00615C2F"/>
    <w:rsid w:val="00624BDC"/>
    <w:rsid w:val="0063360A"/>
    <w:rsid w:val="00634DC7"/>
    <w:rsid w:val="0064565A"/>
    <w:rsid w:val="00645D59"/>
    <w:rsid w:val="00651C12"/>
    <w:rsid w:val="00655500"/>
    <w:rsid w:val="006675E1"/>
    <w:rsid w:val="006925A0"/>
    <w:rsid w:val="0069333F"/>
    <w:rsid w:val="00695699"/>
    <w:rsid w:val="006A26F2"/>
    <w:rsid w:val="006D1EFC"/>
    <w:rsid w:val="006D4968"/>
    <w:rsid w:val="006F1909"/>
    <w:rsid w:val="006F44A5"/>
    <w:rsid w:val="007014A3"/>
    <w:rsid w:val="00710B5D"/>
    <w:rsid w:val="00710D3A"/>
    <w:rsid w:val="00712FC6"/>
    <w:rsid w:val="00723481"/>
    <w:rsid w:val="007425D6"/>
    <w:rsid w:val="00752D3A"/>
    <w:rsid w:val="0076482C"/>
    <w:rsid w:val="00770D31"/>
    <w:rsid w:val="0078345B"/>
    <w:rsid w:val="0079022F"/>
    <w:rsid w:val="00797F4C"/>
    <w:rsid w:val="007C0476"/>
    <w:rsid w:val="007C5D0D"/>
    <w:rsid w:val="007E59A3"/>
    <w:rsid w:val="007F2B1E"/>
    <w:rsid w:val="00805B15"/>
    <w:rsid w:val="008147BD"/>
    <w:rsid w:val="00846565"/>
    <w:rsid w:val="00882FB1"/>
    <w:rsid w:val="008B4CB6"/>
    <w:rsid w:val="008C60AB"/>
    <w:rsid w:val="008D075A"/>
    <w:rsid w:val="008E2068"/>
    <w:rsid w:val="008F2F49"/>
    <w:rsid w:val="00912E57"/>
    <w:rsid w:val="009138B2"/>
    <w:rsid w:val="009216A1"/>
    <w:rsid w:val="009234FC"/>
    <w:rsid w:val="00943956"/>
    <w:rsid w:val="0095080C"/>
    <w:rsid w:val="00953C8B"/>
    <w:rsid w:val="00963455"/>
    <w:rsid w:val="009673FF"/>
    <w:rsid w:val="009679B8"/>
    <w:rsid w:val="00973E6E"/>
    <w:rsid w:val="0098568A"/>
    <w:rsid w:val="009A13BB"/>
    <w:rsid w:val="009A723C"/>
    <w:rsid w:val="009B6C18"/>
    <w:rsid w:val="009C70CA"/>
    <w:rsid w:val="009C7CD9"/>
    <w:rsid w:val="009D2E2F"/>
    <w:rsid w:val="009D5F57"/>
    <w:rsid w:val="009E7E1A"/>
    <w:rsid w:val="00A171D6"/>
    <w:rsid w:val="00A24A75"/>
    <w:rsid w:val="00A34DB1"/>
    <w:rsid w:val="00A34EAD"/>
    <w:rsid w:val="00A74915"/>
    <w:rsid w:val="00A83630"/>
    <w:rsid w:val="00A95645"/>
    <w:rsid w:val="00AA4D04"/>
    <w:rsid w:val="00AD0A8F"/>
    <w:rsid w:val="00AD412F"/>
    <w:rsid w:val="00AE0405"/>
    <w:rsid w:val="00B0519C"/>
    <w:rsid w:val="00B31934"/>
    <w:rsid w:val="00B442C0"/>
    <w:rsid w:val="00B50DD8"/>
    <w:rsid w:val="00B642D9"/>
    <w:rsid w:val="00B66452"/>
    <w:rsid w:val="00B7115F"/>
    <w:rsid w:val="00B762BB"/>
    <w:rsid w:val="00B8117B"/>
    <w:rsid w:val="00B960BA"/>
    <w:rsid w:val="00BA34D9"/>
    <w:rsid w:val="00BA4A0C"/>
    <w:rsid w:val="00BA712B"/>
    <w:rsid w:val="00BB3F0A"/>
    <w:rsid w:val="00BC3DB9"/>
    <w:rsid w:val="00BC5541"/>
    <w:rsid w:val="00BD64F2"/>
    <w:rsid w:val="00BF1407"/>
    <w:rsid w:val="00BF51C5"/>
    <w:rsid w:val="00C02183"/>
    <w:rsid w:val="00C11B89"/>
    <w:rsid w:val="00C14984"/>
    <w:rsid w:val="00C2287F"/>
    <w:rsid w:val="00C253D7"/>
    <w:rsid w:val="00C45493"/>
    <w:rsid w:val="00C45DBC"/>
    <w:rsid w:val="00C56E23"/>
    <w:rsid w:val="00C57290"/>
    <w:rsid w:val="00C838BD"/>
    <w:rsid w:val="00C86EE2"/>
    <w:rsid w:val="00C960B6"/>
    <w:rsid w:val="00CA1550"/>
    <w:rsid w:val="00CA57AF"/>
    <w:rsid w:val="00CC13DD"/>
    <w:rsid w:val="00CF5329"/>
    <w:rsid w:val="00D04507"/>
    <w:rsid w:val="00D228CF"/>
    <w:rsid w:val="00D22931"/>
    <w:rsid w:val="00D3198D"/>
    <w:rsid w:val="00D33603"/>
    <w:rsid w:val="00D402BA"/>
    <w:rsid w:val="00D60A6A"/>
    <w:rsid w:val="00D60FA0"/>
    <w:rsid w:val="00D64561"/>
    <w:rsid w:val="00D70945"/>
    <w:rsid w:val="00D72628"/>
    <w:rsid w:val="00D757C4"/>
    <w:rsid w:val="00D830AC"/>
    <w:rsid w:val="00D85AF2"/>
    <w:rsid w:val="00DA7C38"/>
    <w:rsid w:val="00DB0E75"/>
    <w:rsid w:val="00DC0543"/>
    <w:rsid w:val="00DC17EF"/>
    <w:rsid w:val="00DD79A2"/>
    <w:rsid w:val="00DE34A7"/>
    <w:rsid w:val="00DE49D0"/>
    <w:rsid w:val="00DF1B32"/>
    <w:rsid w:val="00E05014"/>
    <w:rsid w:val="00E47383"/>
    <w:rsid w:val="00E50FFD"/>
    <w:rsid w:val="00E72A24"/>
    <w:rsid w:val="00E85455"/>
    <w:rsid w:val="00EA3588"/>
    <w:rsid w:val="00EA6E12"/>
    <w:rsid w:val="00EB160A"/>
    <w:rsid w:val="00EB65C5"/>
    <w:rsid w:val="00EB757E"/>
    <w:rsid w:val="00EB7EA7"/>
    <w:rsid w:val="00EC4AA4"/>
    <w:rsid w:val="00EC4F5F"/>
    <w:rsid w:val="00ED6510"/>
    <w:rsid w:val="00EF3F69"/>
    <w:rsid w:val="00EF79DE"/>
    <w:rsid w:val="00F16478"/>
    <w:rsid w:val="00F173D8"/>
    <w:rsid w:val="00F231CB"/>
    <w:rsid w:val="00F257A0"/>
    <w:rsid w:val="00F363FD"/>
    <w:rsid w:val="00F501AB"/>
    <w:rsid w:val="00F51C5E"/>
    <w:rsid w:val="00F56AA6"/>
    <w:rsid w:val="00F61A61"/>
    <w:rsid w:val="00F653BC"/>
    <w:rsid w:val="00FA12DC"/>
    <w:rsid w:val="00FA584A"/>
    <w:rsid w:val="00FA7BAB"/>
    <w:rsid w:val="00FD5A9D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A855"/>
  <w15:chartTrackingRefBased/>
  <w15:docId w15:val="{22C42900-469E-4140-BDC1-72A8B2A7F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5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2559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8BD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653BC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D3CA3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8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8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87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3E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E6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73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4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7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9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6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4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8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9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4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7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7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5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6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6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8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3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3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7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9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6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7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1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3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6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9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9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6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61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9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1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5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8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0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9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20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4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1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4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6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5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4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1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2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8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7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1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5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89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9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3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5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9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1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4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4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768547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080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759625-6DBE-AC45-AD4B-FB921011E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21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cke, Christina</dc:creator>
  <cp:keywords/>
  <dc:description/>
  <cp:lastModifiedBy>Steinecke, Christina</cp:lastModifiedBy>
  <cp:revision>2</cp:revision>
  <dcterms:created xsi:type="dcterms:W3CDTF">2025-09-23T17:09:00Z</dcterms:created>
  <dcterms:modified xsi:type="dcterms:W3CDTF">2025-09-23T17:09:00Z</dcterms:modified>
</cp:coreProperties>
</file>